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9760E9" w14:textId="78B767BA" w:rsidR="00B303D0" w:rsidRDefault="00B303D0" w:rsidP="00B303D0">
      <w:r>
        <w:rPr>
          <w:rFonts w:hint="eastAsia"/>
        </w:rPr>
        <w:t>S</w:t>
      </w:r>
      <w:r>
        <w:t xml:space="preserve">upplementary Table </w:t>
      </w:r>
      <w:r w:rsidR="00C74603">
        <w:t>9</w:t>
      </w:r>
      <w:bookmarkStart w:id="0" w:name="_GoBack"/>
      <w:bookmarkEnd w:id="0"/>
      <w:r>
        <w:t xml:space="preserve">. The </w:t>
      </w:r>
      <w:r w:rsidR="006A1DE2">
        <w:t xml:space="preserve">mediating </w:t>
      </w:r>
      <w:r>
        <w:t xml:space="preserve">effects of </w:t>
      </w:r>
      <w:r w:rsidR="006A1DE2">
        <w:t xml:space="preserve">CMM on the relationship between </w:t>
      </w:r>
      <w:r>
        <w:t xml:space="preserve">LPTA, HPTA, or SNR </w:t>
      </w:r>
      <w:r w:rsidR="0033315C">
        <w:t>and</w:t>
      </w:r>
      <w:r>
        <w:t xml:space="preserve"> domain-specific cognitive performance in Model </w:t>
      </w:r>
      <w:r w:rsidR="0033315C">
        <w:t>2</w:t>
      </w:r>
    </w:p>
    <w:p w14:paraId="736DA7DA" w14:textId="77777777" w:rsidR="00B303D0" w:rsidRDefault="00B303D0" w:rsidP="00B303D0"/>
    <w:tbl>
      <w:tblPr>
        <w:tblStyle w:val="a3"/>
        <w:tblW w:w="964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1423"/>
        <w:gridCol w:w="850"/>
        <w:gridCol w:w="993"/>
        <w:gridCol w:w="1842"/>
        <w:gridCol w:w="851"/>
        <w:gridCol w:w="992"/>
      </w:tblGrid>
      <w:tr w:rsidR="000D4DE3" w:rsidRPr="0083503C" w14:paraId="443C1E89" w14:textId="4E66902B" w:rsidTr="00575386">
        <w:tc>
          <w:tcPr>
            <w:tcW w:w="1135" w:type="dxa"/>
            <w:tcBorders>
              <w:top w:val="single" w:sz="4" w:space="0" w:color="auto"/>
            </w:tcBorders>
          </w:tcPr>
          <w:p w14:paraId="50CD54E6" w14:textId="77777777" w:rsidR="000D4DE3" w:rsidRPr="00113103" w:rsidRDefault="000D4DE3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3EDB63" w14:textId="77777777" w:rsidR="000D4DE3" w:rsidRDefault="000D4DE3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auto"/>
            </w:tcBorders>
          </w:tcPr>
          <w:p w14:paraId="36734B05" w14:textId="67C09B1F" w:rsidR="000D4DE3" w:rsidRPr="0083503C" w:rsidRDefault="000D4DE3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03C">
              <w:rPr>
                <w:rFonts w:ascii="Times New Roman" w:hAnsi="Times New Roman" w:cs="Times New Roman"/>
                <w:sz w:val="20"/>
                <w:szCs w:val="20"/>
              </w:rPr>
              <w:t xml:space="preserve">Total sample 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3C9E7D3" w14:textId="77777777" w:rsidR="000D4DE3" w:rsidRPr="0083503C" w:rsidRDefault="000D4DE3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0011C195" w14:textId="699DBF89" w:rsidR="000D4DE3" w:rsidRPr="0083503C" w:rsidRDefault="000D4DE3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03C">
              <w:rPr>
                <w:rFonts w:ascii="Times New Roman" w:hAnsi="Times New Roman" w:cs="Times New Roman"/>
                <w:sz w:val="20"/>
                <w:szCs w:val="20"/>
              </w:rPr>
              <w:t xml:space="preserve">Sensitivity test 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B5A0C8" w14:textId="77777777" w:rsidR="000D4DE3" w:rsidRPr="0083503C" w:rsidRDefault="000D4DE3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DE3" w:rsidRPr="00113103" w14:paraId="5B68DD52" w14:textId="05E5E65C" w:rsidTr="00575386">
        <w:tc>
          <w:tcPr>
            <w:tcW w:w="1135" w:type="dxa"/>
            <w:tcBorders>
              <w:bottom w:val="single" w:sz="4" w:space="0" w:color="auto"/>
            </w:tcBorders>
          </w:tcPr>
          <w:p w14:paraId="516C4A75" w14:textId="77777777" w:rsidR="000D4DE3" w:rsidRPr="00113103" w:rsidRDefault="000D4DE3" w:rsidP="004C6B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714611" w14:textId="77777777" w:rsidR="000D4DE3" w:rsidRPr="00113103" w:rsidRDefault="000D4DE3" w:rsidP="004C6B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0E99D2AB" w14:textId="310E1C91" w:rsidR="000D4DE3" w:rsidRPr="00113103" w:rsidRDefault="000D4DE3" w:rsidP="004C6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β</w:t>
            </w:r>
            <w:r w:rsidRPr="008D65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33B174" w14:textId="309817D7" w:rsidR="000D4DE3" w:rsidRPr="00113103" w:rsidRDefault="000D4DE3" w:rsidP="004C6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7117FF8" w14:textId="65080B14" w:rsidR="000D4DE3" w:rsidRDefault="000D4DE3" w:rsidP="004C6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justed P 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02B85FB" w14:textId="53CF698F" w:rsidR="000D4DE3" w:rsidRPr="00113103" w:rsidRDefault="000D4DE3" w:rsidP="004C6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β</w:t>
            </w:r>
            <w:r w:rsidRPr="008D65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ff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BFDC08" w14:textId="77777777" w:rsidR="000D4DE3" w:rsidRPr="00113103" w:rsidRDefault="000D4DE3" w:rsidP="004C6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C318C2" w14:textId="7DCFA238" w:rsidR="000D4DE3" w:rsidRPr="00113103" w:rsidRDefault="000D4DE3" w:rsidP="004C6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justed P value</w:t>
            </w:r>
          </w:p>
        </w:tc>
      </w:tr>
      <w:tr w:rsidR="000D4DE3" w:rsidRPr="001E7DEA" w14:paraId="298448E8" w14:textId="5A99B34D" w:rsidTr="00575386"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14:paraId="60FF7864" w14:textId="77777777" w:rsidR="000D4DE3" w:rsidRPr="001E7DEA" w:rsidRDefault="000D4DE3" w:rsidP="004C6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cessing by TMT 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BA8552" w14:textId="77777777" w:rsidR="000D4DE3" w:rsidRPr="001E7DEA" w:rsidRDefault="000D4DE3" w:rsidP="004C6B6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65997154" w14:textId="77777777" w:rsidR="000D4DE3" w:rsidRPr="001E7DEA" w:rsidRDefault="000D4DE3" w:rsidP="004C6B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9D9BDA" w14:textId="77777777" w:rsidR="000D4DE3" w:rsidRPr="001E7DEA" w:rsidRDefault="000D4DE3" w:rsidP="004C6B6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2F3FD7B" w14:textId="77777777" w:rsidR="000D4DE3" w:rsidRPr="001E7DEA" w:rsidRDefault="000D4DE3" w:rsidP="004C6B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B70C919" w14:textId="556731F2" w:rsidR="000D4DE3" w:rsidRPr="001E7DEA" w:rsidRDefault="000D4DE3" w:rsidP="004C6B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DF81D2" w14:textId="77777777" w:rsidR="000D4DE3" w:rsidRPr="001E7DEA" w:rsidRDefault="000D4DE3" w:rsidP="004C6B6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806F3B" w14:textId="77777777" w:rsidR="000D4DE3" w:rsidRPr="001E7DEA" w:rsidRDefault="000D4DE3" w:rsidP="004C6B6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75386" w:rsidRPr="001E7DEA" w14:paraId="01549419" w14:textId="3B38179B" w:rsidTr="00575386">
        <w:tc>
          <w:tcPr>
            <w:tcW w:w="1135" w:type="dxa"/>
            <w:vMerge/>
          </w:tcPr>
          <w:p w14:paraId="52EDAA2C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2A6352D" w14:textId="01C0EEC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3D52B4FF" w14:textId="2E001EA1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5(-2.2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,2.5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0" w:type="dxa"/>
            <w:vAlign w:val="center"/>
          </w:tcPr>
          <w:p w14:paraId="28F67694" w14:textId="638A8D3A" w:rsidR="00575386" w:rsidRPr="00B76C0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9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AC413" w14:textId="756323D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122FD161" w14:textId="15505F75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4(-6.1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5,9.5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1" w:type="dxa"/>
            <w:vAlign w:val="center"/>
          </w:tcPr>
          <w:p w14:paraId="4F801FE6" w14:textId="72066852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E61BC" w14:textId="29BA1911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75386" w:rsidRPr="001E7DEA" w14:paraId="57449FD1" w14:textId="61284DA0" w:rsidTr="00575386">
        <w:tc>
          <w:tcPr>
            <w:tcW w:w="1135" w:type="dxa"/>
            <w:vMerge/>
          </w:tcPr>
          <w:p w14:paraId="24C238E2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A0CF99D" w14:textId="3511127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6ED0D443" w14:textId="7D72848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9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2.3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4,2.9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5C6BF6CA" w14:textId="4A6BE74A" w:rsidR="00575386" w:rsidRPr="000A70F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CEF83" w14:textId="32887B4E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42" w:type="dxa"/>
            <w:vAlign w:val="center"/>
          </w:tcPr>
          <w:p w14:paraId="34E78551" w14:textId="65F0EC0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2.4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-6.8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,3.3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30F2376A" w14:textId="0BE8C78B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6D55B" w14:textId="036847A7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75386" w:rsidRPr="001E7DEA" w14:paraId="769B4026" w14:textId="6CA3E2EA" w:rsidTr="00575386">
        <w:tc>
          <w:tcPr>
            <w:tcW w:w="1135" w:type="dxa"/>
            <w:vMerge/>
          </w:tcPr>
          <w:p w14:paraId="7EB40B9C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C2E5515" w14:textId="7CDDD610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7882F8BE" w14:textId="1BE47316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2.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1.9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,3.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538D835D" w14:textId="71BB3A01" w:rsidR="00575386" w:rsidRPr="000A70F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A6BB6" w14:textId="4C20C8A4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2" w:type="dxa"/>
            <w:vAlign w:val="center"/>
          </w:tcPr>
          <w:p w14:paraId="76F567D0" w14:textId="2D9D5C4B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2.7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-2.9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,3.5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3F9C9F62" w14:textId="1C1F82E5" w:rsidR="00575386" w:rsidRPr="005504B3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5298F" w14:textId="20BE1545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</w:tr>
      <w:tr w:rsidR="00575386" w:rsidRPr="001E7DEA" w14:paraId="4D86101A" w14:textId="06584B37" w:rsidTr="00575386">
        <w:tc>
          <w:tcPr>
            <w:tcW w:w="1135" w:type="dxa"/>
            <w:vMerge/>
          </w:tcPr>
          <w:p w14:paraId="3CF8F1EF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56628AE" w14:textId="026ECDA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vAlign w:val="center"/>
          </w:tcPr>
          <w:p w14:paraId="2B33604C" w14:textId="2DA3090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6.5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-0.215,0.201)</w:t>
            </w:r>
          </w:p>
        </w:tc>
        <w:tc>
          <w:tcPr>
            <w:tcW w:w="850" w:type="dxa"/>
            <w:vAlign w:val="center"/>
          </w:tcPr>
          <w:p w14:paraId="6D020937" w14:textId="2EECBE03" w:rsidR="00575386" w:rsidRPr="000A70F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9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5A943" w14:textId="3E378F63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0228795F" w14:textId="2432DD04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100(-0.109,0.780)</w:t>
            </w:r>
          </w:p>
        </w:tc>
        <w:tc>
          <w:tcPr>
            <w:tcW w:w="851" w:type="dxa"/>
            <w:vAlign w:val="center"/>
          </w:tcPr>
          <w:p w14:paraId="65C4E4B0" w14:textId="4AF47E84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A1E8D" w14:textId="3742BBCD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</w:tr>
      <w:tr w:rsidR="00575386" w:rsidRPr="001E7DEA" w14:paraId="64C363FE" w14:textId="2A82C916" w:rsidTr="00575386">
        <w:tc>
          <w:tcPr>
            <w:tcW w:w="1135" w:type="dxa"/>
            <w:vMerge/>
          </w:tcPr>
          <w:p w14:paraId="5FEC3EB2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52E18DF" w14:textId="77777777" w:rsidR="00575386" w:rsidRPr="001E7DEA" w:rsidRDefault="00575386" w:rsidP="0057538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423" w:type="dxa"/>
          </w:tcPr>
          <w:p w14:paraId="547CCD32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2D8DB1E" w14:textId="77777777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0B289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45AF393" w14:textId="474B3BC4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03F3AE7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91DDE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21A0E714" w14:textId="39ABB56D" w:rsidTr="00575386">
        <w:tc>
          <w:tcPr>
            <w:tcW w:w="1135" w:type="dxa"/>
            <w:vMerge/>
          </w:tcPr>
          <w:p w14:paraId="36DFEA54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72D774D" w14:textId="3B6AB5BB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36469632" w14:textId="18F199A4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3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5(-3.4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5,2.5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0" w:type="dxa"/>
            <w:vAlign w:val="center"/>
          </w:tcPr>
          <w:p w14:paraId="4CFCD21B" w14:textId="0B73B818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F8534" w14:textId="5558DFE2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1842" w:type="dxa"/>
            <w:vAlign w:val="center"/>
          </w:tcPr>
          <w:p w14:paraId="1A153CC3" w14:textId="490DED90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1.6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4(4.0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6,5.0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1" w:type="dxa"/>
            <w:vAlign w:val="center"/>
          </w:tcPr>
          <w:p w14:paraId="3BC8CE58" w14:textId="54C28E9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BE01B" w14:textId="33C02951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575386" w:rsidRPr="001E7DEA" w14:paraId="40A3EFED" w14:textId="5EB1268D" w:rsidTr="00575386">
        <w:tc>
          <w:tcPr>
            <w:tcW w:w="1135" w:type="dxa"/>
            <w:vMerge/>
          </w:tcPr>
          <w:p w14:paraId="34CDAD54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17F38CB" w14:textId="033BE0F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18B2B650" w14:textId="0B0E702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6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6.7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,1.9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1B08EA7D" w14:textId="10547FD4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FB456" w14:textId="4D91CE6C" w:rsidR="00575386" w:rsidRPr="001D4EAF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4EAF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1842" w:type="dxa"/>
            <w:vAlign w:val="center"/>
          </w:tcPr>
          <w:p w14:paraId="40188591" w14:textId="0985F835" w:rsidR="00575386" w:rsidRPr="001D4EAF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4EAF">
              <w:rPr>
                <w:rFonts w:ascii="Times New Roman" w:hAnsi="Times New Roman" w:cs="Times New Roman" w:hint="eastAsia"/>
                <w:sz w:val="16"/>
                <w:szCs w:val="16"/>
              </w:rPr>
              <w:t>1.496</w:t>
            </w:r>
            <w:r w:rsidRPr="001D4EA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D4EAF">
              <w:rPr>
                <w:rFonts w:ascii="Times New Roman" w:hAnsi="Times New Roman" w:cs="Times New Roman" w:hint="eastAsia"/>
                <w:sz w:val="16"/>
                <w:szCs w:val="16"/>
              </w:rPr>
              <w:t>-03(4.361</w:t>
            </w:r>
            <w:r w:rsidRPr="001D4EA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D4EAF">
              <w:rPr>
                <w:rFonts w:ascii="Times New Roman" w:hAnsi="Times New Roman" w:cs="Times New Roman" w:hint="eastAsia"/>
                <w:sz w:val="16"/>
                <w:szCs w:val="16"/>
              </w:rPr>
              <w:t>-04,1.872</w:t>
            </w:r>
            <w:r w:rsidRPr="001D4EA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D4EAF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07C8E272" w14:textId="7ABC14E7" w:rsidR="00575386" w:rsidRPr="001D4EAF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4EAF">
              <w:rPr>
                <w:rFonts w:ascii="Times New Roman" w:hAnsi="Times New Roman" w:cs="Times New Roman" w:hint="eastAsia"/>
                <w:sz w:val="16"/>
                <w:szCs w:val="16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0D8A5" w14:textId="3F49C7FF" w:rsidR="00575386" w:rsidRPr="001D4EAF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4EAF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736</w:t>
            </w:r>
          </w:p>
        </w:tc>
      </w:tr>
      <w:tr w:rsidR="00575386" w:rsidRPr="001E7DEA" w14:paraId="3BAE8619" w14:textId="00242197" w:rsidTr="00575386">
        <w:tc>
          <w:tcPr>
            <w:tcW w:w="1135" w:type="dxa"/>
            <w:vMerge/>
          </w:tcPr>
          <w:p w14:paraId="6C383FFF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4FBFEDD" w14:textId="402EEA3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126D4D6A" w14:textId="77384C40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7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8.6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,2.0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063F88EB" w14:textId="0CFD96BD" w:rsidR="00575386" w:rsidRPr="003260D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C7717" w14:textId="74849A69" w:rsidR="00575386" w:rsidRPr="001D4EAF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4EAF">
              <w:rPr>
                <w:rFonts w:ascii="Times New Roman" w:hAnsi="Times New Roman" w:cs="Times New Roman"/>
                <w:sz w:val="16"/>
                <w:szCs w:val="16"/>
              </w:rPr>
              <w:t>0.0197</w:t>
            </w:r>
          </w:p>
        </w:tc>
        <w:tc>
          <w:tcPr>
            <w:tcW w:w="1842" w:type="dxa"/>
            <w:vAlign w:val="center"/>
          </w:tcPr>
          <w:p w14:paraId="4E7455B2" w14:textId="6B063216" w:rsidR="00575386" w:rsidRPr="001D4EAF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4EAF">
              <w:rPr>
                <w:rFonts w:ascii="Times New Roman" w:hAnsi="Times New Roman" w:cs="Times New Roman" w:hint="eastAsia"/>
                <w:sz w:val="16"/>
                <w:szCs w:val="16"/>
              </w:rPr>
              <w:t>1.665</w:t>
            </w:r>
            <w:r w:rsidRPr="001D4EA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D4EAF">
              <w:rPr>
                <w:rFonts w:ascii="Times New Roman" w:hAnsi="Times New Roman" w:cs="Times New Roman" w:hint="eastAsia"/>
                <w:sz w:val="16"/>
                <w:szCs w:val="16"/>
              </w:rPr>
              <w:t>-03(7.407</w:t>
            </w:r>
            <w:r w:rsidRPr="001D4EA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D4EAF">
              <w:rPr>
                <w:rFonts w:ascii="Times New Roman" w:hAnsi="Times New Roman" w:cs="Times New Roman" w:hint="eastAsia"/>
                <w:sz w:val="16"/>
                <w:szCs w:val="16"/>
              </w:rPr>
              <w:t>-04,2.026</w:t>
            </w:r>
            <w:r w:rsidRPr="001D4EA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D4EAF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60085B96" w14:textId="31A06CAB" w:rsidR="00575386" w:rsidRPr="001D4EAF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4EAF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943B3" w14:textId="1E2498FF" w:rsidR="00575386" w:rsidRPr="001D4EAF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4EAF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</w:tr>
      <w:tr w:rsidR="00575386" w:rsidRPr="001E7DEA" w14:paraId="63CEFAB3" w14:textId="1B16D318" w:rsidTr="00575386">
        <w:tc>
          <w:tcPr>
            <w:tcW w:w="1135" w:type="dxa"/>
            <w:vMerge/>
          </w:tcPr>
          <w:p w14:paraId="315B498B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62138E2" w14:textId="46EDBED0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vAlign w:val="center"/>
          </w:tcPr>
          <w:p w14:paraId="138FF259" w14:textId="778C77D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49(-0.022,0.226)</w:t>
            </w:r>
          </w:p>
        </w:tc>
        <w:tc>
          <w:tcPr>
            <w:tcW w:w="850" w:type="dxa"/>
            <w:vAlign w:val="center"/>
          </w:tcPr>
          <w:p w14:paraId="1450F54F" w14:textId="62DE9998" w:rsidR="00575386" w:rsidRPr="003260D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E1AB1" w14:textId="0296CCAC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1842" w:type="dxa"/>
            <w:vAlign w:val="center"/>
          </w:tcPr>
          <w:p w14:paraId="00DF9B4A" w14:textId="4431AC5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101(-4.2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,0.396)</w:t>
            </w:r>
          </w:p>
        </w:tc>
        <w:tc>
          <w:tcPr>
            <w:tcW w:w="851" w:type="dxa"/>
            <w:vAlign w:val="center"/>
          </w:tcPr>
          <w:p w14:paraId="1D551338" w14:textId="259F34E6" w:rsidR="00575386" w:rsidRPr="005504B3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CEFE2" w14:textId="7D0E2302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</w:tr>
      <w:tr w:rsidR="00575386" w:rsidRPr="001E7DEA" w14:paraId="3AD9601B" w14:textId="667B928B" w:rsidTr="00575386">
        <w:tc>
          <w:tcPr>
            <w:tcW w:w="1135" w:type="dxa"/>
            <w:vMerge/>
          </w:tcPr>
          <w:p w14:paraId="5E12FF7C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9E02A04" w14:textId="77777777" w:rsidR="00575386" w:rsidRPr="001E7DEA" w:rsidRDefault="00575386" w:rsidP="0057538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423" w:type="dxa"/>
          </w:tcPr>
          <w:p w14:paraId="47B8997E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FE55FE7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55427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D9CCE52" w14:textId="7242C6E6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3A422D7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1D423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2D68FC69" w14:textId="1A23FCF0" w:rsidTr="00575386">
        <w:tc>
          <w:tcPr>
            <w:tcW w:w="1135" w:type="dxa"/>
            <w:vMerge/>
          </w:tcPr>
          <w:p w14:paraId="4048C905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3549D28" w14:textId="01AC0C0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201DE74B" w14:textId="1F7766FD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6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-1.1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1.7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363EE0F8" w14:textId="1619EE5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7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C77E4" w14:textId="250CB57C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254950D4" w14:textId="410A138A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3.3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4(-2.3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1.7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08AE9A7A" w14:textId="452D777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B3BD5" w14:textId="739B1057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</w:tr>
      <w:tr w:rsidR="00575386" w:rsidRPr="001E7DEA" w14:paraId="33DE5B25" w14:textId="51234081" w:rsidTr="00575386">
        <w:tc>
          <w:tcPr>
            <w:tcW w:w="1135" w:type="dxa"/>
            <w:vMerge/>
          </w:tcPr>
          <w:p w14:paraId="2FA80390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9D86B9" w14:textId="5C2E959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45465820" w14:textId="42DE35A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1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-3.6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0.018)</w:t>
            </w:r>
          </w:p>
        </w:tc>
        <w:tc>
          <w:tcPr>
            <w:tcW w:w="850" w:type="dxa"/>
            <w:vAlign w:val="center"/>
          </w:tcPr>
          <w:p w14:paraId="36AF9333" w14:textId="6505977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7BC5E" w14:textId="40828044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1842" w:type="dxa"/>
            <w:vAlign w:val="center"/>
          </w:tcPr>
          <w:p w14:paraId="08AEE1A0" w14:textId="1FB028B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4.2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-0.010,0.019)</w:t>
            </w:r>
          </w:p>
        </w:tc>
        <w:tc>
          <w:tcPr>
            <w:tcW w:w="851" w:type="dxa"/>
            <w:vAlign w:val="center"/>
          </w:tcPr>
          <w:p w14:paraId="38125F4A" w14:textId="178C85C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E84E1" w14:textId="7C989935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75386" w:rsidRPr="001E7DEA" w14:paraId="0A83C545" w14:textId="3AEC9AC8" w:rsidTr="00575386">
        <w:tc>
          <w:tcPr>
            <w:tcW w:w="1135" w:type="dxa"/>
            <w:vMerge/>
          </w:tcPr>
          <w:p w14:paraId="745B7C4B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4BC51FD" w14:textId="2F5DF7ED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77A243C7" w14:textId="05C4656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6.3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-3.7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0.018)</w:t>
            </w:r>
          </w:p>
        </w:tc>
        <w:tc>
          <w:tcPr>
            <w:tcW w:w="850" w:type="dxa"/>
            <w:vAlign w:val="center"/>
          </w:tcPr>
          <w:p w14:paraId="270F26A6" w14:textId="262EC895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533E5" w14:textId="697F76C2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1842" w:type="dxa"/>
            <w:vAlign w:val="center"/>
          </w:tcPr>
          <w:p w14:paraId="0B4A83CD" w14:textId="5DA2369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3.8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-0.010,0.019)</w:t>
            </w:r>
          </w:p>
        </w:tc>
        <w:tc>
          <w:tcPr>
            <w:tcW w:w="851" w:type="dxa"/>
            <w:vAlign w:val="center"/>
          </w:tcPr>
          <w:p w14:paraId="44AF0C9D" w14:textId="2A5C8D0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ACBD7" w14:textId="2FEEF791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75386" w:rsidRPr="001E7DEA" w14:paraId="0B844A8A" w14:textId="2D6AC123" w:rsidTr="00575386">
        <w:tc>
          <w:tcPr>
            <w:tcW w:w="1135" w:type="dxa"/>
            <w:vMerge/>
          </w:tcPr>
          <w:p w14:paraId="7C33A08F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3A38C80" w14:textId="79864E9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vAlign w:val="center"/>
          </w:tcPr>
          <w:p w14:paraId="145202C3" w14:textId="6BD1B7D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27(-0.444,0.570)</w:t>
            </w:r>
          </w:p>
        </w:tc>
        <w:tc>
          <w:tcPr>
            <w:tcW w:w="850" w:type="dxa"/>
            <w:vAlign w:val="center"/>
          </w:tcPr>
          <w:p w14:paraId="2940BAC6" w14:textId="6786D0C1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7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680F1" w14:textId="6F52FBC1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3349FFCB" w14:textId="4F74A764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.087(-1.411,1.383)</w:t>
            </w:r>
          </w:p>
        </w:tc>
        <w:tc>
          <w:tcPr>
            <w:tcW w:w="851" w:type="dxa"/>
            <w:vAlign w:val="center"/>
          </w:tcPr>
          <w:p w14:paraId="38E6DBA0" w14:textId="47F610F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020DF" w14:textId="5D910A61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3</w:t>
            </w:r>
          </w:p>
        </w:tc>
      </w:tr>
      <w:tr w:rsidR="00575386" w:rsidRPr="001E7DEA" w14:paraId="21593A59" w14:textId="1579FDF4" w:rsidTr="00575386">
        <w:tc>
          <w:tcPr>
            <w:tcW w:w="1135" w:type="dxa"/>
            <w:vMerge w:val="restart"/>
          </w:tcPr>
          <w:p w14:paraId="1C9520A8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tention/executive function (by TMT B)</w:t>
            </w:r>
          </w:p>
        </w:tc>
        <w:tc>
          <w:tcPr>
            <w:tcW w:w="1559" w:type="dxa"/>
          </w:tcPr>
          <w:p w14:paraId="20127F16" w14:textId="4766E5D6" w:rsidR="00575386" w:rsidRPr="001E7DEA" w:rsidRDefault="00575386" w:rsidP="0057538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423" w:type="dxa"/>
          </w:tcPr>
          <w:p w14:paraId="00A22F5C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8FF9105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E78F6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F6B5A4A" w14:textId="30CD80A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4739649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045B2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4665DF12" w14:textId="7F4E7F26" w:rsidTr="00575386">
        <w:tc>
          <w:tcPr>
            <w:tcW w:w="1135" w:type="dxa"/>
            <w:vMerge/>
          </w:tcPr>
          <w:p w14:paraId="77203B46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A8EEF8E" w14:textId="518C11CA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4888EFA1" w14:textId="58DD9E0D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2.3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5(-3.8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,4.348E-04)</w:t>
            </w:r>
          </w:p>
        </w:tc>
        <w:tc>
          <w:tcPr>
            <w:tcW w:w="850" w:type="dxa"/>
            <w:vAlign w:val="center"/>
          </w:tcPr>
          <w:p w14:paraId="485DD38C" w14:textId="3F184E4B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8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989B1" w14:textId="27038196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52897674" w14:textId="4A0368D5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6.6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(-1.2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,1.7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7E921CC0" w14:textId="11CD7011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0CB92" w14:textId="20482167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</w:tr>
      <w:tr w:rsidR="00575386" w:rsidRPr="001E7DEA" w14:paraId="3B9DD9F4" w14:textId="5F3E4FC4" w:rsidTr="00575386">
        <w:tc>
          <w:tcPr>
            <w:tcW w:w="1135" w:type="dxa"/>
            <w:vMerge/>
          </w:tcPr>
          <w:p w14:paraId="4D2B8FFA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B3F4CE1" w14:textId="0593646D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66750C28" w14:textId="6225C0EA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0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-1.6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2.3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3360521E" w14:textId="30D4F9F9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1550F" w14:textId="39B761A3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1842" w:type="dxa"/>
            <w:vAlign w:val="center"/>
          </w:tcPr>
          <w:p w14:paraId="113B1ED8" w14:textId="5784551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1.4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-3.4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2.8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241B050F" w14:textId="6A3FFD3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70717" w14:textId="0A36310E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</w:tc>
      </w:tr>
      <w:tr w:rsidR="00575386" w:rsidRPr="001E7DEA" w14:paraId="0CD7FA3E" w14:textId="7B27F071" w:rsidTr="00575386">
        <w:tc>
          <w:tcPr>
            <w:tcW w:w="1135" w:type="dxa"/>
            <w:vMerge/>
          </w:tcPr>
          <w:p w14:paraId="31BF46C0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209F6D0" w14:textId="02806E9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234E52D8" w14:textId="115C1BA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0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-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1.5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2.3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0ECCF4AD" w14:textId="44A905AD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0.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100F7" w14:textId="4B298182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1842" w:type="dxa"/>
            <w:vAlign w:val="center"/>
          </w:tcPr>
          <w:p w14:paraId="67D339E8" w14:textId="35E8E40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2.0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-2.5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03,3.3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2D6167CD" w14:textId="2A1F87F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0.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01F41" w14:textId="5C04A83F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548</w:t>
            </w:r>
          </w:p>
        </w:tc>
      </w:tr>
      <w:tr w:rsidR="00575386" w:rsidRPr="001E7DEA" w14:paraId="0150F320" w14:textId="24FBD25D" w:rsidTr="00575386">
        <w:tc>
          <w:tcPr>
            <w:tcW w:w="1135" w:type="dxa"/>
            <w:vMerge/>
          </w:tcPr>
          <w:p w14:paraId="54A7DD09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6D78B2B" w14:textId="14201551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vAlign w:val="center"/>
          </w:tcPr>
          <w:p w14:paraId="5602D5D9" w14:textId="234B8C00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21(-1.513,1.287)</w:t>
            </w:r>
          </w:p>
        </w:tc>
        <w:tc>
          <w:tcPr>
            <w:tcW w:w="850" w:type="dxa"/>
            <w:vAlign w:val="center"/>
          </w:tcPr>
          <w:p w14:paraId="45D2CEE2" w14:textId="2446A0C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8E2D3" w14:textId="28BE2595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435780E7" w14:textId="6A0ED97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316(-3.001,2.531)</w:t>
            </w:r>
          </w:p>
        </w:tc>
        <w:tc>
          <w:tcPr>
            <w:tcW w:w="851" w:type="dxa"/>
            <w:vAlign w:val="center"/>
          </w:tcPr>
          <w:p w14:paraId="0EF8FEBB" w14:textId="7354F36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1F3C7" w14:textId="21B49B26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605</w:t>
            </w:r>
          </w:p>
        </w:tc>
      </w:tr>
      <w:tr w:rsidR="00575386" w:rsidRPr="001E7DEA" w14:paraId="02B6829C" w14:textId="0AB209C4" w:rsidTr="00575386">
        <w:tc>
          <w:tcPr>
            <w:tcW w:w="1135" w:type="dxa"/>
            <w:vMerge/>
          </w:tcPr>
          <w:p w14:paraId="198BC607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238C540" w14:textId="2DDE7236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423" w:type="dxa"/>
          </w:tcPr>
          <w:p w14:paraId="76F3EAE5" w14:textId="2FEADD2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687560F" w14:textId="710A36F2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2644D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0FD26E3" w14:textId="0DE28E86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AC99719" w14:textId="5AB11515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D4A0A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0D902EFB" w14:textId="437E576C" w:rsidTr="00575386">
        <w:tc>
          <w:tcPr>
            <w:tcW w:w="1135" w:type="dxa"/>
            <w:vMerge/>
          </w:tcPr>
          <w:p w14:paraId="2EBD5D0F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1A7DFBF" w14:textId="49D04B6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103F5DF5" w14:textId="1CE68680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4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-5.8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5,4.2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0" w:type="dxa"/>
            <w:vAlign w:val="center"/>
          </w:tcPr>
          <w:p w14:paraId="6A0442FD" w14:textId="2599D4B7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9ED51" w14:textId="6AA9570A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1842" w:type="dxa"/>
            <w:vAlign w:val="center"/>
          </w:tcPr>
          <w:p w14:paraId="408ACC96" w14:textId="704EAB9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2.8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(5.3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5,6.8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1" w:type="dxa"/>
            <w:vAlign w:val="center"/>
          </w:tcPr>
          <w:p w14:paraId="27D766D1" w14:textId="3C3AF218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C9263" w14:textId="21035D2C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75386" w:rsidRPr="001E7DEA" w14:paraId="0C6AD8CD" w14:textId="6EB8DD18" w:rsidTr="00575386">
        <w:tc>
          <w:tcPr>
            <w:tcW w:w="1135" w:type="dxa"/>
            <w:vMerge/>
          </w:tcPr>
          <w:p w14:paraId="6F66F87F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C580B82" w14:textId="56EA44DA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38BE5F4E" w14:textId="7D2D9E14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3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3.3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,1.7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7A5B0E72" w14:textId="343C568D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D217C" w14:textId="191A1C1B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1842" w:type="dxa"/>
            <w:vAlign w:val="center"/>
          </w:tcPr>
          <w:p w14:paraId="124626D3" w14:textId="1EB20316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1.3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5.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,1.7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284C266D" w14:textId="3FABB81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6C898" w14:textId="0227A621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</w:tr>
      <w:tr w:rsidR="00575386" w:rsidRPr="001E7DEA" w14:paraId="2BB4744F" w14:textId="304A5832" w:rsidTr="00575386">
        <w:tc>
          <w:tcPr>
            <w:tcW w:w="1135" w:type="dxa"/>
            <w:vMerge/>
          </w:tcPr>
          <w:p w14:paraId="7A0BE299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500F547" w14:textId="7460382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00CE7BA4" w14:textId="0122AD9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5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4.7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,1.8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0C69E3B3" w14:textId="3989F7D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89705" w14:textId="19B4F75A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1842" w:type="dxa"/>
            <w:vAlign w:val="center"/>
          </w:tcPr>
          <w:p w14:paraId="55510871" w14:textId="146A584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1.6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8.7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,2.0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20BDC828" w14:textId="6C5D110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63C00" w14:textId="4E81EC5F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</w:tr>
      <w:tr w:rsidR="00575386" w:rsidRPr="001E7DEA" w14:paraId="55004594" w14:textId="68D88A90" w:rsidTr="00575386">
        <w:tc>
          <w:tcPr>
            <w:tcW w:w="1135" w:type="dxa"/>
            <w:vMerge/>
          </w:tcPr>
          <w:p w14:paraId="44DEC301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0EBE211" w14:textId="2A56617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vAlign w:val="center"/>
          </w:tcPr>
          <w:p w14:paraId="644C84CF" w14:textId="7CF6C40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94(-0.085,0.429)</w:t>
            </w:r>
          </w:p>
        </w:tc>
        <w:tc>
          <w:tcPr>
            <w:tcW w:w="850" w:type="dxa"/>
            <w:vAlign w:val="center"/>
          </w:tcPr>
          <w:p w14:paraId="668FE2D9" w14:textId="21CC471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999EA" w14:textId="2E7C0EEE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1842" w:type="dxa"/>
            <w:vAlign w:val="center"/>
          </w:tcPr>
          <w:p w14:paraId="38FE7D05" w14:textId="005679C1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173(0.033,0.531)</w:t>
            </w:r>
          </w:p>
        </w:tc>
        <w:tc>
          <w:tcPr>
            <w:tcW w:w="851" w:type="dxa"/>
            <w:vAlign w:val="center"/>
          </w:tcPr>
          <w:p w14:paraId="160EE8A8" w14:textId="609C206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8A9DA" w14:textId="5CF4AD97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298C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</w:tr>
      <w:tr w:rsidR="00575386" w:rsidRPr="001E7DEA" w14:paraId="3635B44F" w14:textId="3CA8ED7B" w:rsidTr="00575386">
        <w:tc>
          <w:tcPr>
            <w:tcW w:w="1135" w:type="dxa"/>
            <w:vMerge/>
          </w:tcPr>
          <w:p w14:paraId="067A22B9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692D286" w14:textId="4EE70367" w:rsidR="00575386" w:rsidRPr="001E7DEA" w:rsidRDefault="00575386" w:rsidP="0057538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423" w:type="dxa"/>
          </w:tcPr>
          <w:p w14:paraId="19A324D1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C81A01" w14:textId="77777777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E1F09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19A550D" w14:textId="09E24D5A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8BDD8DF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B66FE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4BA4F021" w14:textId="459AF9E9" w:rsidTr="00575386">
        <w:tc>
          <w:tcPr>
            <w:tcW w:w="1135" w:type="dxa"/>
            <w:vMerge/>
          </w:tcPr>
          <w:p w14:paraId="4553179C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FBD9E81" w14:textId="0F7A5E16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487684BE" w14:textId="47F65F3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2.4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-1.5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2.1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05CF4A9D" w14:textId="2B434ED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7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8EAB9" w14:textId="1AB04CAD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7C6E177D" w14:textId="1DB98826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5.7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(-3.4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2.6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268807EE" w14:textId="47FD09F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23F1A" w14:textId="54C1A1E2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</w:tr>
      <w:tr w:rsidR="00575386" w:rsidRPr="001E7DEA" w14:paraId="003A31B7" w14:textId="6AEBB204" w:rsidTr="00575386">
        <w:tc>
          <w:tcPr>
            <w:tcW w:w="1135" w:type="dxa"/>
            <w:vMerge/>
          </w:tcPr>
          <w:p w14:paraId="119D0472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FC056D0" w14:textId="64783966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20CF5BC1" w14:textId="638DB4E4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1.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-9.4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9.2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4DFFCE0F" w14:textId="688C4E3F" w:rsidR="00575386" w:rsidRPr="0023599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8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C7184" w14:textId="0B9937CF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6990F235" w14:textId="7841C200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1.1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-0.011,0.016)</w:t>
            </w:r>
          </w:p>
        </w:tc>
        <w:tc>
          <w:tcPr>
            <w:tcW w:w="851" w:type="dxa"/>
            <w:vAlign w:val="center"/>
          </w:tcPr>
          <w:p w14:paraId="78A8D682" w14:textId="50A94E6B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94108" w14:textId="0FFEBBEC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</w:tc>
      </w:tr>
      <w:tr w:rsidR="00575386" w:rsidRPr="001E7DEA" w14:paraId="70C2C932" w14:textId="36E0BA3B" w:rsidTr="00575386">
        <w:tc>
          <w:tcPr>
            <w:tcW w:w="1135" w:type="dxa"/>
            <w:vMerge/>
          </w:tcPr>
          <w:p w14:paraId="5391EFF4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0AF3F82" w14:textId="733EDBDD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7E24143F" w14:textId="0BE4F95B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7.5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-9.6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9.6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4929B3AA" w14:textId="1FC60831" w:rsidR="00575386" w:rsidRPr="0023599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8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FC841" w14:textId="40CAD8AE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5FDE677C" w14:textId="115B7DA4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5.9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(-0.013,0.016)</w:t>
            </w:r>
          </w:p>
        </w:tc>
        <w:tc>
          <w:tcPr>
            <w:tcW w:w="851" w:type="dxa"/>
            <w:vAlign w:val="center"/>
          </w:tcPr>
          <w:p w14:paraId="7234DB02" w14:textId="427D1DE3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539AE" w14:textId="3CCED2E1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</w:tr>
      <w:tr w:rsidR="00575386" w:rsidRPr="001E7DEA" w14:paraId="4D97A595" w14:textId="6E92B6A7" w:rsidTr="00575386">
        <w:tc>
          <w:tcPr>
            <w:tcW w:w="1135" w:type="dxa"/>
            <w:vMerge/>
          </w:tcPr>
          <w:p w14:paraId="7BAD6B89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7036805" w14:textId="4D85970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vAlign w:val="center"/>
          </w:tcPr>
          <w:p w14:paraId="68BA6E64" w14:textId="0B35054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.330(-2.262,2.066)</w:t>
            </w:r>
          </w:p>
        </w:tc>
        <w:tc>
          <w:tcPr>
            <w:tcW w:w="850" w:type="dxa"/>
            <w:vAlign w:val="center"/>
          </w:tcPr>
          <w:p w14:paraId="5329E5B8" w14:textId="0C179D6E" w:rsidR="00575386" w:rsidRPr="0023599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9B89F" w14:textId="06CC2488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095E9332" w14:textId="72E250F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.965(-2.483,3.872)</w:t>
            </w:r>
          </w:p>
        </w:tc>
        <w:tc>
          <w:tcPr>
            <w:tcW w:w="851" w:type="dxa"/>
            <w:vAlign w:val="center"/>
          </w:tcPr>
          <w:p w14:paraId="0C41A65B" w14:textId="23FA610E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61AD5" w14:textId="60A217DF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</w:tr>
      <w:tr w:rsidR="00575386" w:rsidRPr="001E7DEA" w14:paraId="64F1A46A" w14:textId="06F02218" w:rsidTr="00575386">
        <w:tc>
          <w:tcPr>
            <w:tcW w:w="1135" w:type="dxa"/>
            <w:vMerge w:val="restart"/>
          </w:tcPr>
          <w:p w14:paraId="5D2E9F52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layed recall (by </w:t>
            </w:r>
            <w:r w:rsidRPr="00B303D0">
              <w:rPr>
                <w:rFonts w:ascii="Times New Roman" w:hAnsi="Times New Roman" w:cs="Times New Roman"/>
                <w:sz w:val="16"/>
                <w:szCs w:val="16"/>
              </w:rPr>
              <w:t>HVLT-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0A30592" w14:textId="4B34C2E3" w:rsidR="00575386" w:rsidRPr="000F5262" w:rsidRDefault="00575386" w:rsidP="0057538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423" w:type="dxa"/>
          </w:tcPr>
          <w:p w14:paraId="6919AABF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8B85321" w14:textId="77777777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1B227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259E87C" w14:textId="7A3CAD4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E38D288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8957C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54EC4CE3" w14:textId="726B9AAC" w:rsidTr="00575386">
        <w:tc>
          <w:tcPr>
            <w:tcW w:w="1135" w:type="dxa"/>
            <w:vMerge/>
          </w:tcPr>
          <w:p w14:paraId="253D5DD6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E45A0BA" w14:textId="42256E0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1033CC13" w14:textId="186B4D0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4.2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6(-9.9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5,1.0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0" w:type="dxa"/>
            <w:vAlign w:val="center"/>
          </w:tcPr>
          <w:p w14:paraId="2E28B9D6" w14:textId="053EFCE2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9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17CD7" w14:textId="0F839B24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6B6E24C6" w14:textId="7BAC3EC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6.0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5(-1.6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,3.8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1" w:type="dxa"/>
            <w:vAlign w:val="center"/>
          </w:tcPr>
          <w:p w14:paraId="7B85BE8E" w14:textId="6852D7EF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9B684" w14:textId="1FCBA472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75386" w:rsidRPr="001E7DEA" w14:paraId="72AC8A0D" w14:textId="667BAD82" w:rsidTr="00575386">
        <w:tc>
          <w:tcPr>
            <w:tcW w:w="1135" w:type="dxa"/>
            <w:vMerge/>
          </w:tcPr>
          <w:p w14:paraId="084E91AF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937ABA8" w14:textId="30FB1481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77C13800" w14:textId="14F384AD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2.7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1.9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3,3.2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4A8E4E63" w14:textId="0866B92E" w:rsidR="00575386" w:rsidRPr="00BC234E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0688F" w14:textId="5D4B5D5F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2" w:type="dxa"/>
            <w:vAlign w:val="center"/>
          </w:tcPr>
          <w:p w14:paraId="50620581" w14:textId="604EF315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3.2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1.4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3.8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5B7A0206" w14:textId="35BAF889" w:rsidR="00575386" w:rsidRPr="004B2C68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C3FFA" w14:textId="62707278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</w:tr>
      <w:tr w:rsidR="00575386" w:rsidRPr="001E7DEA" w14:paraId="0A58485D" w14:textId="1DEF14F1" w:rsidTr="00575386">
        <w:tc>
          <w:tcPr>
            <w:tcW w:w="1135" w:type="dxa"/>
            <w:vMerge/>
          </w:tcPr>
          <w:p w14:paraId="603907D0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6ED9068" w14:textId="2B4E6C6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62C99117" w14:textId="3E7FCD51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2.7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1.9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3.2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69CFF8BE" w14:textId="51CA676B" w:rsidR="00575386" w:rsidRPr="00BC234E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0AD58" w14:textId="2F49DFBA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2" w:type="dxa"/>
            <w:vAlign w:val="center"/>
          </w:tcPr>
          <w:p w14:paraId="6A86859C" w14:textId="0948206D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3.2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1.6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3.9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45C0A3CA" w14:textId="29366260" w:rsidR="00575386" w:rsidRPr="004B2C68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32116" w14:textId="039DD3AB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</w:tr>
      <w:tr w:rsidR="00575386" w:rsidRPr="001E7DEA" w14:paraId="78433082" w14:textId="2B194A65" w:rsidTr="00575386">
        <w:tc>
          <w:tcPr>
            <w:tcW w:w="1135" w:type="dxa"/>
            <w:vMerge/>
          </w:tcPr>
          <w:p w14:paraId="77DCD24D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D7CCEDA" w14:textId="7AA1BFE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vAlign w:val="center"/>
          </w:tcPr>
          <w:p w14:paraId="68187D33" w14:textId="06F9F0E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5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-0.039,0.039)</w:t>
            </w:r>
          </w:p>
        </w:tc>
        <w:tc>
          <w:tcPr>
            <w:tcW w:w="850" w:type="dxa"/>
            <w:vAlign w:val="center"/>
          </w:tcPr>
          <w:p w14:paraId="0E87FF0C" w14:textId="3C02DDFB" w:rsidR="00575386" w:rsidRPr="00BC234E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9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6E790" w14:textId="65F4F066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125029F5" w14:textId="2DD6E834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18(-0.055,0.150)</w:t>
            </w:r>
          </w:p>
        </w:tc>
        <w:tc>
          <w:tcPr>
            <w:tcW w:w="851" w:type="dxa"/>
            <w:vAlign w:val="center"/>
          </w:tcPr>
          <w:p w14:paraId="28665121" w14:textId="1BC90145" w:rsidR="00575386" w:rsidRPr="004B2C68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7D2D8" w14:textId="16E22B1D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75386" w:rsidRPr="001E7DEA" w14:paraId="10978B3E" w14:textId="52706D41" w:rsidTr="00575386">
        <w:tc>
          <w:tcPr>
            <w:tcW w:w="1135" w:type="dxa"/>
            <w:vMerge/>
          </w:tcPr>
          <w:p w14:paraId="44A8DD0B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D34C58A" w14:textId="2A4CC16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423" w:type="dxa"/>
          </w:tcPr>
          <w:p w14:paraId="0C8B111C" w14:textId="2401F9F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E1C07B5" w14:textId="1465E4AA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4F03E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14:paraId="24608EDC" w14:textId="403E3C8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7555B2D" w14:textId="3F97D6CB" w:rsidR="00575386" w:rsidRPr="004B2C68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C26B6" w14:textId="77777777" w:rsidR="00575386" w:rsidRPr="004B2C68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6D21C006" w14:textId="5905F4A0" w:rsidTr="00575386">
        <w:tc>
          <w:tcPr>
            <w:tcW w:w="1135" w:type="dxa"/>
            <w:vMerge/>
          </w:tcPr>
          <w:p w14:paraId="20C57E5A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38CF858" w14:textId="5DA3C82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622023E7" w14:textId="2FA666E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3.4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5(-5.5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5,1.7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0" w:type="dxa"/>
            <w:vAlign w:val="center"/>
          </w:tcPr>
          <w:p w14:paraId="060E5041" w14:textId="490C6006" w:rsidR="00575386" w:rsidRPr="00BC234E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4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0C3E8" w14:textId="7D9CA923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1842" w:type="dxa"/>
            <w:vAlign w:val="center"/>
          </w:tcPr>
          <w:p w14:paraId="6E298056" w14:textId="08A15544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7.550E-05(-1.5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,4.0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1" w:type="dxa"/>
            <w:vAlign w:val="center"/>
          </w:tcPr>
          <w:p w14:paraId="492D6252" w14:textId="790B0C68" w:rsidR="00575386" w:rsidRPr="004B2C68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6762A" w14:textId="7E11927E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</w:tc>
      </w:tr>
      <w:tr w:rsidR="00575386" w:rsidRPr="001E7DEA" w14:paraId="437B8DF7" w14:textId="45701382" w:rsidTr="00575386">
        <w:tc>
          <w:tcPr>
            <w:tcW w:w="1135" w:type="dxa"/>
            <w:vMerge/>
          </w:tcPr>
          <w:p w14:paraId="42D09706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73E89EF" w14:textId="6F429486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153E7DFA" w14:textId="1EFBC6E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7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7.5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,2.0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1973A5BB" w14:textId="15DC003C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74BDA" w14:textId="032DEE3A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842" w:type="dxa"/>
            <w:vAlign w:val="center"/>
          </w:tcPr>
          <w:p w14:paraId="04A9BC79" w14:textId="25786995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1.5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-6.1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,2.0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7EB010A5" w14:textId="57FEC515" w:rsidR="00575386" w:rsidRPr="004B2C68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92B6E" w14:textId="1418E3B1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</w:tr>
      <w:tr w:rsidR="00575386" w:rsidRPr="001E7DEA" w14:paraId="79BE8F90" w14:textId="2FF4068F" w:rsidTr="00575386">
        <w:tc>
          <w:tcPr>
            <w:tcW w:w="1135" w:type="dxa"/>
            <w:vMerge/>
          </w:tcPr>
          <w:p w14:paraId="760218AA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9792D17" w14:textId="6848CB65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48C3A498" w14:textId="01C5735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7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8.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,2.0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148E41E0" w14:textId="41538C95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C7DFB" w14:textId="4EB40E76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842" w:type="dxa"/>
            <w:vAlign w:val="center"/>
          </w:tcPr>
          <w:p w14:paraId="3081DC02" w14:textId="56A5B20D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1.5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-4.9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4,2.0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00E203F5" w14:textId="7CC0150B" w:rsidR="00575386" w:rsidRPr="004B2C68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C6F7F" w14:textId="19E3AEC2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</w:tr>
      <w:tr w:rsidR="00575386" w:rsidRPr="001E7DEA" w14:paraId="2C536886" w14:textId="553E22EB" w:rsidTr="00575386">
        <w:tc>
          <w:tcPr>
            <w:tcW w:w="1135" w:type="dxa"/>
            <w:vMerge/>
          </w:tcPr>
          <w:p w14:paraId="1E96850C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F7AD46F" w14:textId="4BAFBF20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vAlign w:val="center"/>
          </w:tcPr>
          <w:p w14:paraId="76346D34" w14:textId="3D450DB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20(-0.040,0.121)</w:t>
            </w:r>
          </w:p>
        </w:tc>
        <w:tc>
          <w:tcPr>
            <w:tcW w:w="850" w:type="dxa"/>
            <w:vAlign w:val="center"/>
          </w:tcPr>
          <w:p w14:paraId="544E5DA6" w14:textId="1D2BFA4D" w:rsidR="00575386" w:rsidRPr="00BC234E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4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0E71C" w14:textId="6C9B915E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1842" w:type="dxa"/>
            <w:vAlign w:val="center"/>
          </w:tcPr>
          <w:p w14:paraId="5D6B8996" w14:textId="4D69D72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48(-0.360,0.478)</w:t>
            </w:r>
          </w:p>
        </w:tc>
        <w:tc>
          <w:tcPr>
            <w:tcW w:w="851" w:type="dxa"/>
            <w:vAlign w:val="center"/>
          </w:tcPr>
          <w:p w14:paraId="018A28FF" w14:textId="06F23D02" w:rsidR="00575386" w:rsidRPr="004B2C68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E6BA9" w14:textId="45452973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75386" w:rsidRPr="001E7DEA" w14:paraId="1053FCAB" w14:textId="49050783" w:rsidTr="00575386">
        <w:tc>
          <w:tcPr>
            <w:tcW w:w="1135" w:type="dxa"/>
            <w:vMerge/>
          </w:tcPr>
          <w:p w14:paraId="16DDA4C4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006A824" w14:textId="30441BDF" w:rsidR="00575386" w:rsidRPr="001E7DEA" w:rsidRDefault="00575386" w:rsidP="0057538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423" w:type="dxa"/>
          </w:tcPr>
          <w:p w14:paraId="2A6D405D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C4AF252" w14:textId="77777777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853DD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23F1905" w14:textId="365F107D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9AF9780" w14:textId="77777777" w:rsidR="00575386" w:rsidRPr="004B2C68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E139D" w14:textId="77777777" w:rsidR="00575386" w:rsidRPr="004B2C68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510C4C4F" w14:textId="0E4364E0" w:rsidTr="00575386">
        <w:tc>
          <w:tcPr>
            <w:tcW w:w="1135" w:type="dxa"/>
            <w:vMerge/>
          </w:tcPr>
          <w:p w14:paraId="0110E692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06A163B" w14:textId="3FEE0D6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00E388D7" w14:textId="7428D79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8.3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5(-7.5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,1.0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34054FF2" w14:textId="5CF07409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8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C55A4" w14:textId="7585F3C8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4AD8CC14" w14:textId="728637E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1.7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(-1.8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1.2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7A19F656" w14:textId="5BE59FC9" w:rsidR="00575386" w:rsidRPr="004B2C68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19BFF" w14:textId="2EE6493A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</w:tr>
      <w:tr w:rsidR="00575386" w:rsidRPr="001E7DEA" w14:paraId="4704AB9B" w14:textId="694A6F6F" w:rsidTr="00575386">
        <w:tc>
          <w:tcPr>
            <w:tcW w:w="1135" w:type="dxa"/>
            <w:vMerge/>
          </w:tcPr>
          <w:p w14:paraId="5FD85155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8B51388" w14:textId="2A852EF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25BB003B" w14:textId="48DBE2A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18(7.6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0.031)</w:t>
            </w:r>
          </w:p>
        </w:tc>
        <w:tc>
          <w:tcPr>
            <w:tcW w:w="850" w:type="dxa"/>
            <w:vAlign w:val="center"/>
          </w:tcPr>
          <w:p w14:paraId="12049747" w14:textId="1967EEBD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83DFF" w14:textId="153AA68F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2" w:type="dxa"/>
            <w:vAlign w:val="center"/>
          </w:tcPr>
          <w:p w14:paraId="552C28FA" w14:textId="340E46A0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22(6.3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0.041)</w:t>
            </w:r>
          </w:p>
        </w:tc>
        <w:tc>
          <w:tcPr>
            <w:tcW w:w="851" w:type="dxa"/>
            <w:vAlign w:val="center"/>
          </w:tcPr>
          <w:p w14:paraId="1A2CE2C7" w14:textId="2DBBE541" w:rsidR="00575386" w:rsidRPr="004B2C68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1E172" w14:textId="58B44CAE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575386" w:rsidRPr="001E7DEA" w14:paraId="5DCBCD6A" w14:textId="4852B060" w:rsidTr="00575386">
        <w:tc>
          <w:tcPr>
            <w:tcW w:w="1135" w:type="dxa"/>
            <w:vMerge/>
          </w:tcPr>
          <w:p w14:paraId="193845CF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EDACA47" w14:textId="52688271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4A8EC27C" w14:textId="15CE2005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18(7.7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0.031)</w:t>
            </w:r>
          </w:p>
        </w:tc>
        <w:tc>
          <w:tcPr>
            <w:tcW w:w="850" w:type="dxa"/>
            <w:vAlign w:val="center"/>
          </w:tcPr>
          <w:p w14:paraId="61C7EDD4" w14:textId="4F555A93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8C69A" w14:textId="061468D6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2" w:type="dxa"/>
            <w:vAlign w:val="center"/>
          </w:tcPr>
          <w:p w14:paraId="4DFBD59A" w14:textId="112F194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21(5.6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0.041)</w:t>
            </w:r>
          </w:p>
        </w:tc>
        <w:tc>
          <w:tcPr>
            <w:tcW w:w="851" w:type="dxa"/>
            <w:vAlign w:val="center"/>
          </w:tcPr>
          <w:p w14:paraId="513E4AE3" w14:textId="448C2765" w:rsidR="00575386" w:rsidRPr="004B2C68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5242D" w14:textId="17EEA693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575386" w:rsidRPr="001E7DEA" w14:paraId="60B63B58" w14:textId="228988E6" w:rsidTr="00575386">
        <w:tc>
          <w:tcPr>
            <w:tcW w:w="1135" w:type="dxa"/>
            <w:vMerge/>
          </w:tcPr>
          <w:p w14:paraId="6E944B60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A1C82FB" w14:textId="0E60FD6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vAlign w:val="center"/>
          </w:tcPr>
          <w:p w14:paraId="42D9C09C" w14:textId="267C3411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4.5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-0.048,0.072)</w:t>
            </w:r>
          </w:p>
        </w:tc>
        <w:tc>
          <w:tcPr>
            <w:tcW w:w="850" w:type="dxa"/>
            <w:vAlign w:val="center"/>
          </w:tcPr>
          <w:p w14:paraId="36BEE9F4" w14:textId="1A666320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8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FF3CC" w14:textId="6F47D0F0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552201D7" w14:textId="3B17E2A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8.1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-0.091,0.073)</w:t>
            </w:r>
          </w:p>
        </w:tc>
        <w:tc>
          <w:tcPr>
            <w:tcW w:w="851" w:type="dxa"/>
            <w:vAlign w:val="center"/>
          </w:tcPr>
          <w:p w14:paraId="14AD8AE5" w14:textId="00A0318A" w:rsidR="00575386" w:rsidRPr="004B2C68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59C06" w14:textId="3127843E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</w:tr>
      <w:tr w:rsidR="00575386" w:rsidRPr="001E7DEA" w14:paraId="7A49AB4B" w14:textId="1C4F5C10" w:rsidTr="00575386">
        <w:tc>
          <w:tcPr>
            <w:tcW w:w="1135" w:type="dxa"/>
            <w:vMerge w:val="restart"/>
          </w:tcPr>
          <w:p w14:paraId="77C4D46C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cogni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y </w:t>
            </w:r>
            <w:r w:rsidRPr="00B303D0">
              <w:rPr>
                <w:rFonts w:ascii="Times New Roman" w:hAnsi="Times New Roman" w:cs="Times New Roman"/>
                <w:sz w:val="16"/>
                <w:szCs w:val="16"/>
              </w:rPr>
              <w:t>HVLT-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5162CD8" w14:textId="2119FDEA" w:rsidR="00575386" w:rsidRPr="001E7DEA" w:rsidRDefault="00575386" w:rsidP="0057538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423" w:type="dxa"/>
          </w:tcPr>
          <w:p w14:paraId="4EC32CD0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09B194E" w14:textId="77777777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1612E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92694D6" w14:textId="621890A1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828A4DD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B8909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551CE939" w14:textId="2314F317" w:rsidTr="00575386">
        <w:tc>
          <w:tcPr>
            <w:tcW w:w="1135" w:type="dxa"/>
            <w:vMerge/>
          </w:tcPr>
          <w:p w14:paraId="773D437F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45344AB" w14:textId="7D2EC53B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097E0C65" w14:textId="5448AD4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4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5(-2.7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4,2.9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0" w:type="dxa"/>
            <w:vAlign w:val="center"/>
          </w:tcPr>
          <w:p w14:paraId="43AE41FA" w14:textId="69F5651B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8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8157C" w14:textId="22E9A753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0F25F202" w14:textId="0FAA02B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3.2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(-2.6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,1.0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3DC1F691" w14:textId="3E00D380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E8481" w14:textId="7CE42ED9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75386" w:rsidRPr="001E7DEA" w14:paraId="4E94CB83" w14:textId="28EE502F" w:rsidTr="00575386">
        <w:tc>
          <w:tcPr>
            <w:tcW w:w="1135" w:type="dxa"/>
            <w:vMerge/>
          </w:tcPr>
          <w:p w14:paraId="512C13A9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2FB2013" w14:textId="065176BA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170A3F0A" w14:textId="55696EF0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3.5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-3.7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2.7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7F2116B4" w14:textId="2BDA4097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8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A60D2" w14:textId="325CFAF8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337100CF" w14:textId="6A9CDD15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1.2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-4.7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6.4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1138E423" w14:textId="6C03892D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6F6B6" w14:textId="58E641ED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</w:tr>
      <w:tr w:rsidR="00575386" w:rsidRPr="001E7DEA" w14:paraId="782963D5" w14:textId="29B38394" w:rsidTr="00575386">
        <w:tc>
          <w:tcPr>
            <w:tcW w:w="1135" w:type="dxa"/>
            <w:vMerge/>
          </w:tcPr>
          <w:p w14:paraId="3D502E4A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80CB495" w14:textId="7E446EA5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2A78A0F5" w14:textId="40B7A0C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3.405E-04(-3.7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3,2.7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70C38EE6" w14:textId="063124FA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4798F" w14:textId="1E8E016E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194DFABA" w14:textId="3AC12B3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-4.3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6.6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5F987E12" w14:textId="7D967632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B87F9" w14:textId="147C0E1F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882</w:t>
            </w:r>
          </w:p>
        </w:tc>
      </w:tr>
      <w:tr w:rsidR="00575386" w:rsidRPr="001E7DEA" w14:paraId="48EA846D" w14:textId="292C590A" w:rsidTr="00575386">
        <w:tc>
          <w:tcPr>
            <w:tcW w:w="1135" w:type="dxa"/>
            <w:vMerge/>
          </w:tcPr>
          <w:p w14:paraId="66E7E6C6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98D38A2" w14:textId="2255AF2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vAlign w:val="center"/>
          </w:tcPr>
          <w:p w14:paraId="69C27E9C" w14:textId="26643335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.043(-0.868,1.038)</w:t>
            </w:r>
          </w:p>
        </w:tc>
        <w:tc>
          <w:tcPr>
            <w:tcW w:w="850" w:type="dxa"/>
            <w:vAlign w:val="center"/>
          </w:tcPr>
          <w:p w14:paraId="658005C1" w14:textId="6D0D4E6B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9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32B98" w14:textId="5E7A2483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7B69AA35" w14:textId="03D837D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208(-2.391,1.535)</w:t>
            </w:r>
          </w:p>
        </w:tc>
        <w:tc>
          <w:tcPr>
            <w:tcW w:w="851" w:type="dxa"/>
            <w:vAlign w:val="center"/>
          </w:tcPr>
          <w:p w14:paraId="1FB39F14" w14:textId="35FA39E6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09898" w14:textId="5326692D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</w:tr>
      <w:tr w:rsidR="00575386" w:rsidRPr="001E7DEA" w14:paraId="74879CA9" w14:textId="05CACF65" w:rsidTr="00575386">
        <w:tc>
          <w:tcPr>
            <w:tcW w:w="1135" w:type="dxa"/>
            <w:vMerge/>
          </w:tcPr>
          <w:p w14:paraId="67E73258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B8357A0" w14:textId="4C2DEEF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423" w:type="dxa"/>
          </w:tcPr>
          <w:p w14:paraId="68C5600D" w14:textId="37F0747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702C523" w14:textId="64DAC625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58E2B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051B791" w14:textId="5E0C1CB1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9FC063A" w14:textId="434B1FCE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316CE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4EF89A28" w14:textId="500EB0C1" w:rsidTr="00575386">
        <w:tc>
          <w:tcPr>
            <w:tcW w:w="1135" w:type="dxa"/>
            <w:vMerge/>
          </w:tcPr>
          <w:p w14:paraId="1191E513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50DD01D" w14:textId="19348A1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1DF5A395" w14:textId="60EC4D6D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2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-9.0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5,4.2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0" w:type="dxa"/>
            <w:vAlign w:val="center"/>
          </w:tcPr>
          <w:p w14:paraId="739143B2" w14:textId="77B5696C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2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F5430" w14:textId="0ED795BA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630</w:t>
            </w:r>
          </w:p>
        </w:tc>
        <w:tc>
          <w:tcPr>
            <w:tcW w:w="1842" w:type="dxa"/>
            <w:vAlign w:val="center"/>
          </w:tcPr>
          <w:p w14:paraId="26DF0930" w14:textId="7D1BAF41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2.1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(-1.5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,7.1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1" w:type="dxa"/>
            <w:vAlign w:val="center"/>
          </w:tcPr>
          <w:p w14:paraId="55704449" w14:textId="44FCFF20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FC6BC" w14:textId="7D2549DA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75386" w:rsidRPr="001E7DEA" w14:paraId="3508896D" w14:textId="32980658" w:rsidTr="00575386">
        <w:tc>
          <w:tcPr>
            <w:tcW w:w="1135" w:type="dxa"/>
            <w:vMerge/>
          </w:tcPr>
          <w:p w14:paraId="323ED11D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EE9248C" w14:textId="0FA2557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412BCEA0" w14:textId="5CC43BF4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2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-1.2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3.2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48A299B4" w14:textId="0B1C503B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2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4EB0D" w14:textId="7F97B5C4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630</w:t>
            </w:r>
          </w:p>
        </w:tc>
        <w:tc>
          <w:tcPr>
            <w:tcW w:w="1842" w:type="dxa"/>
            <w:vAlign w:val="center"/>
          </w:tcPr>
          <w:p w14:paraId="20EF7678" w14:textId="0EED8DC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2.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-1.4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4.2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1DA09889" w14:textId="420F78DC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834F7" w14:textId="02DBC3D2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75386" w:rsidRPr="001E7DEA" w14:paraId="4FD7C38E" w14:textId="405496C9" w:rsidTr="00575386">
        <w:tc>
          <w:tcPr>
            <w:tcW w:w="1135" w:type="dxa"/>
            <w:vMerge/>
          </w:tcPr>
          <w:p w14:paraId="238CE348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EF7FBF9" w14:textId="61B5B08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3A8A6FDA" w14:textId="1776A5A6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3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-1.0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3.3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6BF1C35A" w14:textId="752E49C9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F3BEE" w14:textId="43F410ED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630</w:t>
            </w:r>
          </w:p>
        </w:tc>
        <w:tc>
          <w:tcPr>
            <w:tcW w:w="1842" w:type="dxa"/>
            <w:vAlign w:val="center"/>
          </w:tcPr>
          <w:p w14:paraId="34E046A3" w14:textId="1C9A30C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2.2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-1.2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4.3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1B02A745" w14:textId="1B107E50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9798F" w14:textId="053A3270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</w:tr>
      <w:tr w:rsidR="00575386" w:rsidRPr="001E7DEA" w14:paraId="4630E164" w14:textId="3A2922F0" w:rsidTr="00575386">
        <w:tc>
          <w:tcPr>
            <w:tcW w:w="1135" w:type="dxa"/>
            <w:vMerge/>
          </w:tcPr>
          <w:p w14:paraId="2375EEFC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E5E0F90" w14:textId="12417C3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vAlign w:val="center"/>
          </w:tcPr>
          <w:p w14:paraId="7987F53B" w14:textId="0BD1ACF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88(-0.823,0.765)</w:t>
            </w:r>
          </w:p>
        </w:tc>
        <w:tc>
          <w:tcPr>
            <w:tcW w:w="850" w:type="dxa"/>
            <w:vAlign w:val="center"/>
          </w:tcPr>
          <w:p w14:paraId="6FD7C441" w14:textId="05E64140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4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6839B" w14:textId="055769E4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1842" w:type="dxa"/>
            <w:vAlign w:val="center"/>
          </w:tcPr>
          <w:p w14:paraId="4390DA23" w14:textId="14BB054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98(-0.756,0.690)</w:t>
            </w:r>
          </w:p>
        </w:tc>
        <w:tc>
          <w:tcPr>
            <w:tcW w:w="851" w:type="dxa"/>
            <w:vAlign w:val="center"/>
          </w:tcPr>
          <w:p w14:paraId="270D598B" w14:textId="103A4F61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E2FAC" w14:textId="3670180D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75386" w:rsidRPr="001E7DEA" w14:paraId="36CCD314" w14:textId="21E7B533" w:rsidTr="00575386">
        <w:tc>
          <w:tcPr>
            <w:tcW w:w="1135" w:type="dxa"/>
            <w:vMerge/>
          </w:tcPr>
          <w:p w14:paraId="5C43A67F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A5748EE" w14:textId="75470FA9" w:rsidR="00575386" w:rsidRPr="001E7DEA" w:rsidRDefault="00575386" w:rsidP="0057538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423" w:type="dxa"/>
          </w:tcPr>
          <w:p w14:paraId="7195906D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D287C2" w14:textId="77777777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A54C6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4AECF27" w14:textId="0BB3B31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14DF56A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F2597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065EF7B9" w14:textId="32F1F74F" w:rsidTr="00575386">
        <w:tc>
          <w:tcPr>
            <w:tcW w:w="1135" w:type="dxa"/>
            <w:vMerge/>
          </w:tcPr>
          <w:p w14:paraId="6ACA6B7F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28AE10B" w14:textId="4230C3C0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54E85137" w14:textId="5C42FBD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3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-1.1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1.4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6F808C4F" w14:textId="4649CF67" w:rsidR="00575386" w:rsidRPr="0003362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8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078D6" w14:textId="01EEB0DD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3193B108" w14:textId="43C2D41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2.2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(-2.4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1.1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09FB3CFA" w14:textId="7D0ED495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9694B" w14:textId="5571F8E6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75386" w:rsidRPr="001E7DEA" w14:paraId="6E727EF5" w14:textId="093922B0" w:rsidTr="00575386">
        <w:tc>
          <w:tcPr>
            <w:tcW w:w="1135" w:type="dxa"/>
            <w:vMerge/>
          </w:tcPr>
          <w:p w14:paraId="045230D4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027E677" w14:textId="63D2723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75C15EEF" w14:textId="2920966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6.4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-4.4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0.020)</w:t>
            </w:r>
          </w:p>
        </w:tc>
        <w:tc>
          <w:tcPr>
            <w:tcW w:w="850" w:type="dxa"/>
            <w:vAlign w:val="center"/>
          </w:tcPr>
          <w:p w14:paraId="1663F2C2" w14:textId="45336A92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D0345" w14:textId="10667AA1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630</w:t>
            </w:r>
          </w:p>
        </w:tc>
        <w:tc>
          <w:tcPr>
            <w:tcW w:w="1842" w:type="dxa"/>
            <w:vAlign w:val="center"/>
          </w:tcPr>
          <w:p w14:paraId="1364C0BD" w14:textId="3E387FD6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16(-1.8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0.036)</w:t>
            </w:r>
          </w:p>
        </w:tc>
        <w:tc>
          <w:tcPr>
            <w:tcW w:w="851" w:type="dxa"/>
            <w:vAlign w:val="center"/>
          </w:tcPr>
          <w:p w14:paraId="1B42D859" w14:textId="048CA6D5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47581" w14:textId="00AB0108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75386" w:rsidRPr="001E7DEA" w14:paraId="2990094F" w14:textId="104CBF37" w:rsidTr="00575386">
        <w:tc>
          <w:tcPr>
            <w:tcW w:w="1135" w:type="dxa"/>
            <w:vMerge/>
          </w:tcPr>
          <w:p w14:paraId="397D78C9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D8F938F" w14:textId="1B75980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281C94F1" w14:textId="0E74DED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6.5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-4.8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0.020)</w:t>
            </w:r>
          </w:p>
        </w:tc>
        <w:tc>
          <w:tcPr>
            <w:tcW w:w="850" w:type="dxa"/>
            <w:vAlign w:val="center"/>
          </w:tcPr>
          <w:p w14:paraId="6B8A99AB" w14:textId="01559AE7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2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B8B5E" w14:textId="03F97C07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630</w:t>
            </w:r>
          </w:p>
        </w:tc>
        <w:tc>
          <w:tcPr>
            <w:tcW w:w="1842" w:type="dxa"/>
            <w:vAlign w:val="center"/>
          </w:tcPr>
          <w:p w14:paraId="3F363732" w14:textId="74C32F5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16(-2.0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0.036)</w:t>
            </w:r>
          </w:p>
        </w:tc>
        <w:tc>
          <w:tcPr>
            <w:tcW w:w="851" w:type="dxa"/>
            <w:vAlign w:val="center"/>
          </w:tcPr>
          <w:p w14:paraId="1DF05F98" w14:textId="5F76E0D6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06371" w14:textId="3B534136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</w:tr>
      <w:tr w:rsidR="00575386" w:rsidRPr="001E7DEA" w14:paraId="7F879E16" w14:textId="0603C450" w:rsidTr="00575386">
        <w:tc>
          <w:tcPr>
            <w:tcW w:w="1135" w:type="dxa"/>
            <w:vMerge/>
          </w:tcPr>
          <w:p w14:paraId="15C1F34B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C9F44AF" w14:textId="095626C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vAlign w:val="center"/>
          </w:tcPr>
          <w:p w14:paraId="151ACF82" w14:textId="4C24421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20(-0.404,0.622)</w:t>
            </w:r>
          </w:p>
        </w:tc>
        <w:tc>
          <w:tcPr>
            <w:tcW w:w="850" w:type="dxa"/>
            <w:vAlign w:val="center"/>
          </w:tcPr>
          <w:p w14:paraId="40977136" w14:textId="26096D91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7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1E071" w14:textId="4F4AD2D9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0CDF0D4C" w14:textId="131E9E0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.014(-0.280,0.160)</w:t>
            </w:r>
          </w:p>
        </w:tc>
        <w:tc>
          <w:tcPr>
            <w:tcW w:w="851" w:type="dxa"/>
            <w:vAlign w:val="center"/>
          </w:tcPr>
          <w:p w14:paraId="640DC691" w14:textId="01539388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EF805" w14:textId="0487A348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</w:tr>
      <w:tr w:rsidR="00575386" w:rsidRPr="001E7DEA" w14:paraId="571ADFBB" w14:textId="5CCDB22E" w:rsidTr="00575386">
        <w:tc>
          <w:tcPr>
            <w:tcW w:w="1135" w:type="dxa"/>
            <w:vMerge w:val="restart"/>
          </w:tcPr>
          <w:p w14:paraId="6A6B4B36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Language (by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T)</w:t>
            </w:r>
          </w:p>
        </w:tc>
        <w:tc>
          <w:tcPr>
            <w:tcW w:w="1559" w:type="dxa"/>
          </w:tcPr>
          <w:p w14:paraId="31313E8B" w14:textId="75BF5340" w:rsidR="00575386" w:rsidRPr="001E7DEA" w:rsidRDefault="00575386" w:rsidP="0057538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423" w:type="dxa"/>
          </w:tcPr>
          <w:p w14:paraId="493931DD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23ABD2F" w14:textId="77777777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D37C5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2787C02" w14:textId="152C1DBA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33A1A97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96ACC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6F98AA4F" w14:textId="67C2F703" w:rsidTr="00575386">
        <w:tc>
          <w:tcPr>
            <w:tcW w:w="1135" w:type="dxa"/>
            <w:vMerge/>
          </w:tcPr>
          <w:p w14:paraId="3D05F0B6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7F03F8C" w14:textId="47E9B144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46C2B7FF" w14:textId="3EE1C30B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5.5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8(-1.9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5,1.4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5)</w:t>
            </w:r>
          </w:p>
        </w:tc>
        <w:tc>
          <w:tcPr>
            <w:tcW w:w="850" w:type="dxa"/>
            <w:vAlign w:val="center"/>
          </w:tcPr>
          <w:p w14:paraId="37199F2F" w14:textId="77055F41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5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D79D8" w14:textId="3C652FCB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6CFC96FA" w14:textId="56D15A2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2.7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6(-6.8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7,4.2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5)</w:t>
            </w:r>
          </w:p>
        </w:tc>
        <w:tc>
          <w:tcPr>
            <w:tcW w:w="851" w:type="dxa"/>
            <w:vAlign w:val="center"/>
          </w:tcPr>
          <w:p w14:paraId="3138EAE9" w14:textId="3D4C3E09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B254D" w14:textId="10E7585D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</w:tr>
      <w:tr w:rsidR="00575386" w:rsidRPr="001E7DEA" w14:paraId="00C5C547" w14:textId="1E22D470" w:rsidTr="00575386">
        <w:tc>
          <w:tcPr>
            <w:tcW w:w="1135" w:type="dxa"/>
            <w:vMerge/>
          </w:tcPr>
          <w:p w14:paraId="4ECA8558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A6A697E" w14:textId="6B4250A5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6F5DEF85" w14:textId="5FC4E7B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3.3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0.000,1.6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01BABEFA" w14:textId="1AEC054D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84F05" w14:textId="5BB5750D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197</w:t>
            </w:r>
          </w:p>
        </w:tc>
        <w:tc>
          <w:tcPr>
            <w:tcW w:w="1842" w:type="dxa"/>
            <w:vAlign w:val="center"/>
          </w:tcPr>
          <w:p w14:paraId="743D2175" w14:textId="40B812D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3.6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5(-1.7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,0.000)</w:t>
            </w:r>
          </w:p>
        </w:tc>
        <w:tc>
          <w:tcPr>
            <w:tcW w:w="851" w:type="dxa"/>
            <w:vAlign w:val="center"/>
          </w:tcPr>
          <w:p w14:paraId="68397EE3" w14:textId="341B5F20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CA1E2" w14:textId="69A435EB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</w:tr>
      <w:tr w:rsidR="00575386" w:rsidRPr="001E7DEA" w14:paraId="21B2AD59" w14:textId="661B22BB" w:rsidTr="00575386">
        <w:tc>
          <w:tcPr>
            <w:tcW w:w="1135" w:type="dxa"/>
            <w:vMerge/>
          </w:tcPr>
          <w:p w14:paraId="3E2DDD1B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0882403" w14:textId="6A1CCD10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01DA45CF" w14:textId="10FAB26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3.3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0.000,1.6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2DB4CAF4" w14:textId="2A8DBCDB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E3E90" w14:textId="5B585727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197</w:t>
            </w:r>
          </w:p>
        </w:tc>
        <w:tc>
          <w:tcPr>
            <w:tcW w:w="1842" w:type="dxa"/>
            <w:vAlign w:val="center"/>
          </w:tcPr>
          <w:p w14:paraId="0BDAACD3" w14:textId="69BC6F7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3.3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5(-1.3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,0.000)</w:t>
            </w:r>
          </w:p>
        </w:tc>
        <w:tc>
          <w:tcPr>
            <w:tcW w:w="851" w:type="dxa"/>
            <w:vAlign w:val="center"/>
          </w:tcPr>
          <w:p w14:paraId="5F24CBFE" w14:textId="0D69FD22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052A6" w14:textId="1111B4F2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3522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75386" w:rsidRPr="001E7DEA" w14:paraId="06B349DE" w14:textId="1F3F87AB" w:rsidTr="00575386">
        <w:tc>
          <w:tcPr>
            <w:tcW w:w="1135" w:type="dxa"/>
            <w:vMerge/>
          </w:tcPr>
          <w:p w14:paraId="5EB0F7DC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621AC88" w14:textId="6DF3DA3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vAlign w:val="center"/>
          </w:tcPr>
          <w:p w14:paraId="14E4AFAE" w14:textId="333C9D15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1.6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-0.049,0.049)</w:t>
            </w:r>
          </w:p>
        </w:tc>
        <w:tc>
          <w:tcPr>
            <w:tcW w:w="850" w:type="dxa"/>
            <w:vAlign w:val="center"/>
          </w:tcPr>
          <w:p w14:paraId="24346A9F" w14:textId="105B3610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3A952" w14:textId="77777777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14:paraId="09EB2963" w14:textId="26831BF1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.083(-0.624,0.051)</w:t>
            </w:r>
          </w:p>
        </w:tc>
        <w:tc>
          <w:tcPr>
            <w:tcW w:w="851" w:type="dxa"/>
            <w:vAlign w:val="center"/>
          </w:tcPr>
          <w:p w14:paraId="1D9F635B" w14:textId="1EA6879F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46B08" w14:textId="77777777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1312B76A" w14:textId="52CB0FC9" w:rsidTr="00575386">
        <w:tc>
          <w:tcPr>
            <w:tcW w:w="1135" w:type="dxa"/>
            <w:vMerge/>
          </w:tcPr>
          <w:p w14:paraId="272578C8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3974DCC" w14:textId="3F07766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423" w:type="dxa"/>
          </w:tcPr>
          <w:p w14:paraId="3E906D57" w14:textId="738E33A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5BF8177" w14:textId="626FBC0D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6A7D0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ED68A6B" w14:textId="69136E2D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789230E" w14:textId="0B75780E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971DA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5F6DD701" w14:textId="78019E3F" w:rsidTr="00575386">
        <w:tc>
          <w:tcPr>
            <w:tcW w:w="1135" w:type="dxa"/>
            <w:vMerge/>
          </w:tcPr>
          <w:p w14:paraId="5013237D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9456547" w14:textId="1C56222A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464B19BA" w14:textId="549C051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9.6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8(-8.7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7,3.6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6)</w:t>
            </w:r>
          </w:p>
        </w:tc>
        <w:tc>
          <w:tcPr>
            <w:tcW w:w="850" w:type="dxa"/>
            <w:vAlign w:val="center"/>
          </w:tcPr>
          <w:p w14:paraId="4A26D29B" w14:textId="216CE520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4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5172B" w14:textId="050C407F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  <w:r w:rsidR="003522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42" w:type="dxa"/>
            <w:vAlign w:val="center"/>
          </w:tcPr>
          <w:p w14:paraId="4E6A5C93" w14:textId="4810ACE1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6.2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7(0.000,9.6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6)</w:t>
            </w:r>
          </w:p>
        </w:tc>
        <w:tc>
          <w:tcPr>
            <w:tcW w:w="851" w:type="dxa"/>
            <w:vAlign w:val="center"/>
          </w:tcPr>
          <w:p w14:paraId="616E4C31" w14:textId="41C090E1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0BFDC" w14:textId="77707221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3522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75386" w:rsidRPr="001E7DEA" w14:paraId="4D0F173F" w14:textId="106D4732" w:rsidTr="00575386">
        <w:tc>
          <w:tcPr>
            <w:tcW w:w="1135" w:type="dxa"/>
            <w:vMerge/>
          </w:tcPr>
          <w:p w14:paraId="13DE2E16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D9ACAF9" w14:textId="2F69697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46698926" w14:textId="699ECD78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1.092E-05(-5.270E-05,0.000)</w:t>
            </w:r>
          </w:p>
        </w:tc>
        <w:tc>
          <w:tcPr>
            <w:tcW w:w="850" w:type="dxa"/>
            <w:vAlign w:val="center"/>
          </w:tcPr>
          <w:p w14:paraId="59BF56B6" w14:textId="0C3D746D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36C14" w14:textId="70F63834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3522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1C6E7124" w14:textId="1E16A7E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4.8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6(-4.6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5,0.000)</w:t>
            </w:r>
          </w:p>
        </w:tc>
        <w:tc>
          <w:tcPr>
            <w:tcW w:w="851" w:type="dxa"/>
            <w:vAlign w:val="center"/>
          </w:tcPr>
          <w:p w14:paraId="53F73091" w14:textId="1F70B84D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10EC6" w14:textId="165EDA4E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75386" w:rsidRPr="001E7DEA" w14:paraId="01DF2704" w14:textId="7FB091F3" w:rsidTr="00575386">
        <w:tc>
          <w:tcPr>
            <w:tcW w:w="1135" w:type="dxa"/>
            <w:vMerge/>
          </w:tcPr>
          <w:p w14:paraId="56FBAD4B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033F52F" w14:textId="79FEF920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3451C4DF" w14:textId="33165FE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1.0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5(-4.9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5,0.000)</w:t>
            </w:r>
          </w:p>
        </w:tc>
        <w:tc>
          <w:tcPr>
            <w:tcW w:w="850" w:type="dxa"/>
            <w:vAlign w:val="center"/>
          </w:tcPr>
          <w:p w14:paraId="3FFA6CB6" w14:textId="4A23CB98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69FC3" w14:textId="30D72185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842" w:type="dxa"/>
            <w:vAlign w:val="center"/>
          </w:tcPr>
          <w:p w14:paraId="052969D2" w14:textId="5DC6397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4.1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6(-3.6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5,0.000)</w:t>
            </w:r>
          </w:p>
        </w:tc>
        <w:tc>
          <w:tcPr>
            <w:tcW w:w="851" w:type="dxa"/>
            <w:vAlign w:val="center"/>
          </w:tcPr>
          <w:p w14:paraId="20CD5FC1" w14:textId="3E7D49FB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C172E" w14:textId="4FE9A579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75386" w:rsidRPr="001E7DEA" w14:paraId="16E9BD8A" w14:textId="1D721BF3" w:rsidTr="00575386">
        <w:tc>
          <w:tcPr>
            <w:tcW w:w="1135" w:type="dxa"/>
            <w:vMerge/>
          </w:tcPr>
          <w:p w14:paraId="68E864E5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67397FC" w14:textId="45A8421A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vAlign w:val="center"/>
          </w:tcPr>
          <w:p w14:paraId="0B9A7385" w14:textId="53ADE10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8.9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-0.155,0.064)</w:t>
            </w:r>
          </w:p>
        </w:tc>
        <w:tc>
          <w:tcPr>
            <w:tcW w:w="850" w:type="dxa"/>
            <w:vAlign w:val="center"/>
          </w:tcPr>
          <w:p w14:paraId="3F4E680B" w14:textId="56DA8866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DAF78" w14:textId="77777777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14:paraId="3DFA46B6" w14:textId="657BAB0B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.149(-0.364,-5.3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4577905B" w14:textId="7E8FD806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703C2" w14:textId="77777777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005E3749" w14:textId="4B47F215" w:rsidTr="00575386">
        <w:tc>
          <w:tcPr>
            <w:tcW w:w="1135" w:type="dxa"/>
            <w:vMerge/>
          </w:tcPr>
          <w:p w14:paraId="20191FBE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EE36FDF" w14:textId="62FCB47D" w:rsidR="00575386" w:rsidRPr="001E7DEA" w:rsidRDefault="00575386" w:rsidP="0057538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423" w:type="dxa"/>
          </w:tcPr>
          <w:p w14:paraId="7647B286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798A9E7" w14:textId="77777777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414A1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6BADA0E" w14:textId="29216CB5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94C54CD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EE9D8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59322F49" w14:textId="16FDD19F" w:rsidTr="00575386">
        <w:tc>
          <w:tcPr>
            <w:tcW w:w="1135" w:type="dxa"/>
            <w:vMerge/>
          </w:tcPr>
          <w:p w14:paraId="397B93E8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4E60173" w14:textId="13A4FF7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16D27CA9" w14:textId="52FDD73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3.8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7(-1.9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5,4.6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5)</w:t>
            </w:r>
          </w:p>
        </w:tc>
        <w:tc>
          <w:tcPr>
            <w:tcW w:w="850" w:type="dxa"/>
            <w:vAlign w:val="center"/>
          </w:tcPr>
          <w:p w14:paraId="240517BE" w14:textId="0CA9345B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6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5D954" w14:textId="1ECEE2C2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="003522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726C9E46" w14:textId="6EA812CB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1.7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5(-3.4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4,1.5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1" w:type="dxa"/>
            <w:vAlign w:val="center"/>
          </w:tcPr>
          <w:p w14:paraId="4C00E3DB" w14:textId="6C755E18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F858C" w14:textId="217B43EE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</w:tc>
      </w:tr>
      <w:tr w:rsidR="00575386" w:rsidRPr="001E7DEA" w14:paraId="21D37FEB" w14:textId="45931BF5" w:rsidTr="00575386">
        <w:tc>
          <w:tcPr>
            <w:tcW w:w="1135" w:type="dxa"/>
            <w:vMerge/>
          </w:tcPr>
          <w:p w14:paraId="754CDE7B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1000228" w14:textId="3BE97330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185F7A8C" w14:textId="229530B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3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-4.8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,7.1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0" w:type="dxa"/>
            <w:vAlign w:val="center"/>
          </w:tcPr>
          <w:p w14:paraId="21ED0150" w14:textId="07608CAA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3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485BB" w14:textId="01DDEA99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1842" w:type="dxa"/>
            <w:vAlign w:val="center"/>
          </w:tcPr>
          <w:p w14:paraId="1C58133C" w14:textId="4CCF455B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1.0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-6.5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0.000)</w:t>
            </w:r>
          </w:p>
        </w:tc>
        <w:tc>
          <w:tcPr>
            <w:tcW w:w="851" w:type="dxa"/>
            <w:vAlign w:val="center"/>
          </w:tcPr>
          <w:p w14:paraId="79E6AEF9" w14:textId="52F327EB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46683" w14:textId="65823055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75386" w:rsidRPr="001E7DEA" w14:paraId="40772920" w14:textId="38FD87A2" w:rsidTr="00575386">
        <w:tc>
          <w:tcPr>
            <w:tcW w:w="1135" w:type="dxa"/>
            <w:vMerge/>
          </w:tcPr>
          <w:p w14:paraId="49DF1EC8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FACB248" w14:textId="05F4D50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6F401C8A" w14:textId="6BE29AB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3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-4.4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4,7.0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0" w:type="dxa"/>
            <w:vAlign w:val="center"/>
          </w:tcPr>
          <w:p w14:paraId="0993D6AB" w14:textId="2B38F889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3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9AE61" w14:textId="397D92F3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1842" w:type="dxa"/>
            <w:vAlign w:val="center"/>
          </w:tcPr>
          <w:p w14:paraId="079F0D68" w14:textId="30AB305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1.1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(-6.7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0.000)</w:t>
            </w:r>
          </w:p>
        </w:tc>
        <w:tc>
          <w:tcPr>
            <w:tcW w:w="851" w:type="dxa"/>
            <w:vAlign w:val="center"/>
          </w:tcPr>
          <w:p w14:paraId="7BD1F37E" w14:textId="5C2770E4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915BC" w14:textId="4E85230A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75386" w:rsidRPr="001E7DEA" w14:paraId="018FC9EB" w14:textId="1BD3BCDE" w:rsidTr="00575386">
        <w:tc>
          <w:tcPr>
            <w:tcW w:w="1135" w:type="dxa"/>
            <w:vMerge/>
          </w:tcPr>
          <w:p w14:paraId="3671904F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DB9FED1" w14:textId="1C9E1AA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vAlign w:val="center"/>
          </w:tcPr>
          <w:p w14:paraId="237162C8" w14:textId="43A3715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2.820E-03(-0.473,0.352)</w:t>
            </w:r>
          </w:p>
        </w:tc>
        <w:tc>
          <w:tcPr>
            <w:tcW w:w="850" w:type="dxa"/>
            <w:vAlign w:val="center"/>
          </w:tcPr>
          <w:p w14:paraId="4FE757BD" w14:textId="7040F591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7FE40" w14:textId="77777777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14:paraId="791DD9A1" w14:textId="1B538AF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16(-0.099,0.110)</w:t>
            </w:r>
          </w:p>
        </w:tc>
        <w:tc>
          <w:tcPr>
            <w:tcW w:w="851" w:type="dxa"/>
            <w:vAlign w:val="center"/>
          </w:tcPr>
          <w:p w14:paraId="0932EBE1" w14:textId="00683F8E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155F6" w14:textId="77777777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42708811" w14:textId="3F4B7285" w:rsidTr="00575386">
        <w:tc>
          <w:tcPr>
            <w:tcW w:w="1135" w:type="dxa"/>
            <w:vMerge w:val="restart"/>
          </w:tcPr>
          <w:p w14:paraId="479DE879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nguage (by 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im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luency)</w:t>
            </w:r>
          </w:p>
        </w:tc>
        <w:tc>
          <w:tcPr>
            <w:tcW w:w="1559" w:type="dxa"/>
          </w:tcPr>
          <w:p w14:paraId="0FEC49DE" w14:textId="36BE70C9" w:rsidR="00575386" w:rsidRPr="001E7DEA" w:rsidRDefault="00575386" w:rsidP="0057538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423" w:type="dxa"/>
          </w:tcPr>
          <w:p w14:paraId="76DA904E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9DEE531" w14:textId="77777777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7F2F2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70B4F29" w14:textId="20B1BE2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7E8A0E0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51BFA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2BFC5AB8" w14:textId="43BF207C" w:rsidTr="00575386">
        <w:tc>
          <w:tcPr>
            <w:tcW w:w="1135" w:type="dxa"/>
            <w:vMerge/>
          </w:tcPr>
          <w:p w14:paraId="7220D415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07516A6" w14:textId="42F9A496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56F2C33B" w14:textId="4607FEF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7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5(-3.1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,3.4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0" w:type="dxa"/>
            <w:vAlign w:val="center"/>
          </w:tcPr>
          <w:p w14:paraId="3A38A20C" w14:textId="2D06723B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8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0A3FF" w14:textId="1CD6E9A8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="003522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29AD8A9D" w14:textId="40900A8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7.2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(-7.8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5,1.7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01AB843A" w14:textId="65076DA0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E06A6" w14:textId="74BD3F98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 w:rsidR="003522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75386" w:rsidRPr="001E7DEA" w14:paraId="5A5F77F0" w14:textId="4A61BA5D" w:rsidTr="00575386">
        <w:tc>
          <w:tcPr>
            <w:tcW w:w="1135" w:type="dxa"/>
            <w:vMerge/>
          </w:tcPr>
          <w:p w14:paraId="0B3120C9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6C384A0" w14:textId="7E2BF8F6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45C3E483" w14:textId="2C956A1E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4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-1.2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3.0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07224F22" w14:textId="4F819743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2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6C207" w14:textId="7BCE9A55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630</w:t>
            </w:r>
          </w:p>
        </w:tc>
        <w:tc>
          <w:tcPr>
            <w:tcW w:w="1842" w:type="dxa"/>
            <w:vAlign w:val="center"/>
          </w:tcPr>
          <w:p w14:paraId="4A428126" w14:textId="5AD06E5D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4.7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(-7.8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3.3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746178AD" w14:textId="1584941B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75422" w14:textId="1B3D930C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</w:tr>
      <w:tr w:rsidR="00575386" w:rsidRPr="001E7DEA" w14:paraId="0CEA3536" w14:textId="3FA367BB" w:rsidTr="00575386">
        <w:tc>
          <w:tcPr>
            <w:tcW w:w="1135" w:type="dxa"/>
            <w:vMerge/>
          </w:tcPr>
          <w:p w14:paraId="1B890C07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39F3A36" w14:textId="77FAF9D6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3E89295F" w14:textId="1D2A6EF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4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(-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1.0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3.0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2F04EFD0" w14:textId="1D28FA59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75E01" w14:textId="6A01578C" w:rsidR="00575386" w:rsidRPr="00643A60" w:rsidRDefault="003522F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0</w:t>
            </w:r>
          </w:p>
        </w:tc>
        <w:tc>
          <w:tcPr>
            <w:tcW w:w="1842" w:type="dxa"/>
            <w:vAlign w:val="center"/>
          </w:tcPr>
          <w:p w14:paraId="6B70D148" w14:textId="2EEE2AA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2.5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(-6.8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03,3.8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6219A560" w14:textId="1F4AD48A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0.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F406E" w14:textId="545C89D7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</w:tr>
      <w:tr w:rsidR="00575386" w:rsidRPr="001E7DEA" w14:paraId="29E0F2BB" w14:textId="7BE7B172" w:rsidTr="00575386">
        <w:tc>
          <w:tcPr>
            <w:tcW w:w="1135" w:type="dxa"/>
            <w:vMerge/>
          </w:tcPr>
          <w:p w14:paraId="10080A39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F7CE9A0" w14:textId="724F8C56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vAlign w:val="center"/>
          </w:tcPr>
          <w:p w14:paraId="161B6C74" w14:textId="4818E3C0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012(-0.794,0.668)</w:t>
            </w:r>
          </w:p>
        </w:tc>
        <w:tc>
          <w:tcPr>
            <w:tcW w:w="850" w:type="dxa"/>
            <w:vAlign w:val="center"/>
          </w:tcPr>
          <w:p w14:paraId="351C6300" w14:textId="7DE61829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9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B0C22" w14:textId="1F907C6A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="003522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1D0ECE12" w14:textId="240E003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2.898(-4.936,3.676)</w:t>
            </w:r>
          </w:p>
        </w:tc>
        <w:tc>
          <w:tcPr>
            <w:tcW w:w="851" w:type="dxa"/>
            <w:vAlign w:val="center"/>
          </w:tcPr>
          <w:p w14:paraId="5C043E90" w14:textId="67A11B53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F5B6D" w14:textId="2C8A5CE2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 w:rsidR="003522F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75386" w:rsidRPr="001E7DEA" w14:paraId="75126810" w14:textId="50B3258F" w:rsidTr="00575386">
        <w:tc>
          <w:tcPr>
            <w:tcW w:w="1135" w:type="dxa"/>
            <w:vMerge/>
          </w:tcPr>
          <w:p w14:paraId="35CCB04C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8942E93" w14:textId="70C7BA5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423" w:type="dxa"/>
          </w:tcPr>
          <w:p w14:paraId="37CB8483" w14:textId="77F633E4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5A75788" w14:textId="5D614739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83C1D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FD5A9E3" w14:textId="367D5024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2E34D1E" w14:textId="342CD371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4CB4D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2122BC25" w14:textId="49E8061D" w:rsidTr="00575386">
        <w:tc>
          <w:tcPr>
            <w:tcW w:w="1135" w:type="dxa"/>
            <w:vMerge/>
          </w:tcPr>
          <w:p w14:paraId="5E2F2ACB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28986AF" w14:textId="3944D2F5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0100D8B8" w14:textId="6E6E73B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6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-7.0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5,4.9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)</w:t>
            </w:r>
          </w:p>
        </w:tc>
        <w:tc>
          <w:tcPr>
            <w:tcW w:w="850" w:type="dxa"/>
            <w:vAlign w:val="center"/>
          </w:tcPr>
          <w:p w14:paraId="1886C8F6" w14:textId="7B7EE157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92FD4" w14:textId="43709D35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1842" w:type="dxa"/>
            <w:vAlign w:val="center"/>
          </w:tcPr>
          <w:p w14:paraId="05D84F1A" w14:textId="1FA6DF82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5.5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(7.2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5,1.2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565F4D3B" w14:textId="66AA767E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F68C4" w14:textId="28A5F6FB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3522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75386" w:rsidRPr="001E7DEA" w14:paraId="0DE3F94F" w14:textId="4CA30610" w:rsidTr="00575386">
        <w:tc>
          <w:tcPr>
            <w:tcW w:w="1135" w:type="dxa"/>
            <w:vMerge/>
          </w:tcPr>
          <w:p w14:paraId="4C98A238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69422D3" w14:textId="205DC6C4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4C08C262" w14:textId="1940CB8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4.1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-2.4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1.8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0715F941" w14:textId="549E4EE8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7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35C1F" w14:textId="72051ADD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="003522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7107E94F" w14:textId="2A0CC6C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4.7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5(-3.5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1.9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578E6C77" w14:textId="2F86727A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C6C01" w14:textId="4681EA99" w:rsidR="00575386" w:rsidRPr="00643A60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</w:tr>
      <w:tr w:rsidR="00575386" w:rsidRPr="001E7DEA" w14:paraId="7A7032A3" w14:textId="34383430" w:rsidTr="00575386">
        <w:tc>
          <w:tcPr>
            <w:tcW w:w="1135" w:type="dxa"/>
            <w:vMerge/>
          </w:tcPr>
          <w:p w14:paraId="7DE00AA3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704FF3C" w14:textId="489F04CD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35C0698E" w14:textId="00ACEB2A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5.8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-2.1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2.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319E2E60" w14:textId="0E993C1A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6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5927E" w14:textId="7F29C677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="003522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1C65DEC9" w14:textId="1861ED34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5.0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(-2.6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3,2.3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0B208A8E" w14:textId="33F16089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6D666" w14:textId="0499CBAB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</w:tr>
      <w:tr w:rsidR="00575386" w:rsidRPr="001E7DEA" w14:paraId="18898F63" w14:textId="31CBF367" w:rsidTr="00575386">
        <w:tc>
          <w:tcPr>
            <w:tcW w:w="1135" w:type="dxa"/>
            <w:vMerge/>
          </w:tcPr>
          <w:p w14:paraId="3D539B3D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B774F19" w14:textId="1787FDC6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vAlign w:val="center"/>
          </w:tcPr>
          <w:p w14:paraId="3B22470D" w14:textId="27A3633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281(-1.639,2.489)</w:t>
            </w:r>
          </w:p>
        </w:tc>
        <w:tc>
          <w:tcPr>
            <w:tcW w:w="850" w:type="dxa"/>
            <w:vAlign w:val="center"/>
          </w:tcPr>
          <w:p w14:paraId="2D0C96D0" w14:textId="42216662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6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9E8DD" w14:textId="704E3D7D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="003522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57028247" w14:textId="3F61EB3A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1.095(-7.760,5.073)</w:t>
            </w:r>
          </w:p>
        </w:tc>
        <w:tc>
          <w:tcPr>
            <w:tcW w:w="851" w:type="dxa"/>
            <w:vAlign w:val="center"/>
          </w:tcPr>
          <w:p w14:paraId="164CBA08" w14:textId="04B32A82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58311" w14:textId="1B270350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</w:tr>
      <w:tr w:rsidR="00575386" w:rsidRPr="001E7DEA" w14:paraId="0CB67E9F" w14:textId="1DC21C6A" w:rsidTr="00575386">
        <w:tc>
          <w:tcPr>
            <w:tcW w:w="1135" w:type="dxa"/>
            <w:vMerge/>
          </w:tcPr>
          <w:p w14:paraId="704E9191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1336842" w14:textId="571F4B7A" w:rsidR="00575386" w:rsidRPr="001E7DEA" w:rsidRDefault="00575386" w:rsidP="0057538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423" w:type="dxa"/>
          </w:tcPr>
          <w:p w14:paraId="7C3353C3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8214AFC" w14:textId="77777777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B6F59" w14:textId="77777777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0469C29" w14:textId="07B72321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FE198F9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8BE17" w14:textId="7777777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386" w:rsidRPr="001E7DEA" w14:paraId="2C029A83" w14:textId="423138F2" w:rsidTr="00575386">
        <w:tc>
          <w:tcPr>
            <w:tcW w:w="1135" w:type="dxa"/>
            <w:vMerge/>
          </w:tcPr>
          <w:p w14:paraId="50245E78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E491117" w14:textId="669F6A26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direct</w:t>
            </w:r>
          </w:p>
        </w:tc>
        <w:tc>
          <w:tcPr>
            <w:tcW w:w="1423" w:type="dxa"/>
            <w:vAlign w:val="center"/>
          </w:tcPr>
          <w:p w14:paraId="74215D9E" w14:textId="0CE39B9D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1.8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-1.2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,1.6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3F11746E" w14:textId="591D4271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D3DC2" w14:textId="4BCB591C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="003522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1BAC6785" w14:textId="727B724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4.0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4(-2.7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,2.1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400C1EB3" w14:textId="12648A27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2656A" w14:textId="42B6E3A3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</w:tr>
      <w:tr w:rsidR="00575386" w:rsidRPr="001E7DEA" w14:paraId="09E54D14" w14:textId="5AD99AFA" w:rsidTr="00575386">
        <w:tc>
          <w:tcPr>
            <w:tcW w:w="1135" w:type="dxa"/>
            <w:vMerge/>
          </w:tcPr>
          <w:p w14:paraId="7AEE5320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3F7F407" w14:textId="0CB8240D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</w:p>
        </w:tc>
        <w:tc>
          <w:tcPr>
            <w:tcW w:w="1423" w:type="dxa"/>
            <w:vAlign w:val="center"/>
          </w:tcPr>
          <w:p w14:paraId="7A597EB1" w14:textId="12AF9E5D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4.3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-0.012,9.9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0" w:type="dxa"/>
            <w:vAlign w:val="center"/>
          </w:tcPr>
          <w:p w14:paraId="565E3772" w14:textId="31606B1F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9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58DB5" w14:textId="4EAFBA4A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="003522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vAlign w:val="center"/>
          </w:tcPr>
          <w:p w14:paraId="77820706" w14:textId="3696F519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.015(-0.025,1.5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52545FA0" w14:textId="55DCFC01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B523E" w14:textId="43C33739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 w:rsidR="003522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75386" w:rsidRPr="001E7DEA" w14:paraId="46015EE5" w14:textId="582F042A" w:rsidTr="00575386">
        <w:tc>
          <w:tcPr>
            <w:tcW w:w="1135" w:type="dxa"/>
            <w:vMerge/>
          </w:tcPr>
          <w:p w14:paraId="3CCAA479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514963D" w14:textId="0F4BBDF3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423" w:type="dxa"/>
            <w:vAlign w:val="center"/>
          </w:tcPr>
          <w:p w14:paraId="41D48BA9" w14:textId="06175110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2.5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4(-0.011,0.010)</w:t>
            </w:r>
          </w:p>
        </w:tc>
        <w:tc>
          <w:tcPr>
            <w:tcW w:w="850" w:type="dxa"/>
            <w:vAlign w:val="center"/>
          </w:tcPr>
          <w:p w14:paraId="11FEA2A5" w14:textId="4F4CBBE5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C36FE" w14:textId="538B71B9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842" w:type="dxa"/>
            <w:vAlign w:val="center"/>
          </w:tcPr>
          <w:p w14:paraId="70B25C05" w14:textId="7F5A397C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5(-0.025,1.0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-03)</w:t>
            </w:r>
          </w:p>
        </w:tc>
        <w:tc>
          <w:tcPr>
            <w:tcW w:w="851" w:type="dxa"/>
            <w:vAlign w:val="center"/>
          </w:tcPr>
          <w:p w14:paraId="058121FB" w14:textId="72D6E77D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FB1D3" w14:textId="332A6D55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</w:tr>
      <w:tr w:rsidR="00575386" w:rsidRPr="001E7DEA" w14:paraId="54980F95" w14:textId="3B15BB14" w:rsidTr="00575386"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3DA24052" w14:textId="77777777" w:rsidR="00575386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8A6E6C" w14:textId="67C2C1BB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tion 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p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1DBAD68A" w14:textId="4DD12F4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-0.718(-1.892,1.46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3C5338B" w14:textId="6D10D1D9" w:rsidR="00575386" w:rsidRPr="00D73A49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C09">
              <w:rPr>
                <w:rFonts w:ascii="Times New Roman" w:hAnsi="Times New Roman" w:cs="Times New Roman" w:hint="eastAsia"/>
                <w:sz w:val="16"/>
                <w:szCs w:val="16"/>
              </w:rPr>
              <w:t>0.9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18AF7" w14:textId="1FE41EB9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="003522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F5712F1" w14:textId="43B68C4F" w:rsidR="00575386" w:rsidRPr="001E7DE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027(-0.205,0.29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A7E9147" w14:textId="5699F374" w:rsidR="00575386" w:rsidRPr="003E1CDA" w:rsidRDefault="00575386" w:rsidP="005753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A60">
              <w:rPr>
                <w:rFonts w:ascii="Times New Roman" w:hAnsi="Times New Roman" w:cs="Times New Roman" w:hint="eastAsia"/>
                <w:sz w:val="16"/>
                <w:szCs w:val="16"/>
              </w:rPr>
              <w:t>0.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6B66C" w14:textId="7DB137BB" w:rsidR="00575386" w:rsidRPr="00643A60" w:rsidRDefault="00575386" w:rsidP="00352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386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</w:tr>
    </w:tbl>
    <w:p w14:paraId="03C2B417" w14:textId="77777777" w:rsidR="00A81517" w:rsidRPr="00B303D0" w:rsidRDefault="00A81517"/>
    <w:sectPr w:rsidR="00A81517" w:rsidRPr="00B303D0" w:rsidSect="000D4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DB72EE" w14:textId="77777777" w:rsidR="00216FDA" w:rsidRDefault="00216FDA" w:rsidP="00A81517">
      <w:r>
        <w:separator/>
      </w:r>
    </w:p>
  </w:endnote>
  <w:endnote w:type="continuationSeparator" w:id="0">
    <w:p w14:paraId="05A147D2" w14:textId="77777777" w:rsidR="00216FDA" w:rsidRDefault="00216FDA" w:rsidP="00A81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09CB2E" w14:textId="77777777" w:rsidR="00216FDA" w:rsidRDefault="00216FDA" w:rsidP="00A81517">
      <w:r>
        <w:separator/>
      </w:r>
    </w:p>
  </w:footnote>
  <w:footnote w:type="continuationSeparator" w:id="0">
    <w:p w14:paraId="0B984A4F" w14:textId="77777777" w:rsidR="00216FDA" w:rsidRDefault="00216FDA" w:rsidP="00A81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3D0"/>
    <w:rsid w:val="00033620"/>
    <w:rsid w:val="000A70F0"/>
    <w:rsid w:val="000B3D3A"/>
    <w:rsid w:val="000D4DE3"/>
    <w:rsid w:val="000D7E99"/>
    <w:rsid w:val="000F5262"/>
    <w:rsid w:val="00176489"/>
    <w:rsid w:val="001D4EAF"/>
    <w:rsid w:val="00216FDA"/>
    <w:rsid w:val="00234E76"/>
    <w:rsid w:val="00235999"/>
    <w:rsid w:val="00270E45"/>
    <w:rsid w:val="002855E4"/>
    <w:rsid w:val="003260D6"/>
    <w:rsid w:val="0033315C"/>
    <w:rsid w:val="003522F6"/>
    <w:rsid w:val="00386B7B"/>
    <w:rsid w:val="003E1CDA"/>
    <w:rsid w:val="003E2FA7"/>
    <w:rsid w:val="003E54FF"/>
    <w:rsid w:val="004524DC"/>
    <w:rsid w:val="00457CEB"/>
    <w:rsid w:val="004B2C68"/>
    <w:rsid w:val="004C6B61"/>
    <w:rsid w:val="005504B3"/>
    <w:rsid w:val="00575386"/>
    <w:rsid w:val="005B4761"/>
    <w:rsid w:val="00643A60"/>
    <w:rsid w:val="006A1DE2"/>
    <w:rsid w:val="00704A4A"/>
    <w:rsid w:val="00743739"/>
    <w:rsid w:val="007C0876"/>
    <w:rsid w:val="00822FF6"/>
    <w:rsid w:val="008D6565"/>
    <w:rsid w:val="00916B0A"/>
    <w:rsid w:val="009F56CB"/>
    <w:rsid w:val="00A56511"/>
    <w:rsid w:val="00A81517"/>
    <w:rsid w:val="00AE298C"/>
    <w:rsid w:val="00B303D0"/>
    <w:rsid w:val="00B76C09"/>
    <w:rsid w:val="00BC234E"/>
    <w:rsid w:val="00BE1B63"/>
    <w:rsid w:val="00C74603"/>
    <w:rsid w:val="00C97631"/>
    <w:rsid w:val="00D24A05"/>
    <w:rsid w:val="00D42814"/>
    <w:rsid w:val="00D5613F"/>
    <w:rsid w:val="00D60D26"/>
    <w:rsid w:val="00D73A49"/>
    <w:rsid w:val="00DE6F25"/>
    <w:rsid w:val="00E40659"/>
    <w:rsid w:val="00F22FD0"/>
    <w:rsid w:val="00F9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ACA593F"/>
  <w15:chartTrackingRefBased/>
  <w15:docId w15:val="{D5980708-55FF-4624-92AB-D61F29A8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03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0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81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151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1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15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2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072</Words>
  <Characters>6112</Characters>
  <Application>Microsoft Office Word</Application>
  <DocSecurity>0</DocSecurity>
  <Lines>50</Lines>
  <Paragraphs>14</Paragraphs>
  <ScaleCrop>false</ScaleCrop>
  <Company>P R C</Company>
  <LinksUpToDate>false</LinksUpToDate>
  <CharactersWithSpaces>7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5-11-28T11:15:00Z</dcterms:created>
  <dcterms:modified xsi:type="dcterms:W3CDTF">2025-12-02T06:48:00Z</dcterms:modified>
</cp:coreProperties>
</file>